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FA2C9E" w14:textId="77777777" w:rsidR="00F82457" w:rsidRPr="00F82457" w:rsidRDefault="00F82457" w:rsidP="00F82457">
      <w:pPr>
        <w:spacing w:after="0" w:line="240" w:lineRule="auto"/>
        <w:contextualSpacing/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GB"/>
        </w:rPr>
      </w:pPr>
      <w:r w:rsidRPr="00F82457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GB"/>
        </w:rPr>
        <w:t>Stable isotope analysis of atmospheric CO</w:t>
      </w:r>
      <w:r w:rsidRPr="00F82457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vertAlign w:val="subscript"/>
          <w:lang w:val="en-GB"/>
        </w:rPr>
        <w:t>2</w:t>
      </w:r>
      <w:r w:rsidRPr="00F82457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GB"/>
        </w:rPr>
        <w:t xml:space="preserve"> using a </w:t>
      </w:r>
      <w:proofErr w:type="spellStart"/>
      <w:r w:rsidRPr="00F82457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GB"/>
        </w:rPr>
        <w:t>Gasbench</w:t>
      </w:r>
      <w:proofErr w:type="spellEnd"/>
      <w:r w:rsidRPr="00F82457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GB"/>
        </w:rPr>
        <w:t xml:space="preserve"> II – Cold Trap – IRMS setting</w:t>
      </w:r>
    </w:p>
    <w:p w14:paraId="1A62201F" w14:textId="117141BB" w:rsidR="0088466A" w:rsidRPr="00CD053A" w:rsidRDefault="0088466A" w:rsidP="0088466A">
      <w:pPr>
        <w:pStyle w:val="DGL-Autoren"/>
        <w:rPr>
          <w:lang w:val="en-GB"/>
        </w:rPr>
      </w:pPr>
      <w:r w:rsidRPr="00CD053A">
        <w:rPr>
          <w:lang w:val="en-GB"/>
        </w:rPr>
        <w:t>Simon Leitner</w:t>
      </w:r>
      <w:r w:rsidRPr="00CD053A">
        <w:rPr>
          <w:vertAlign w:val="superscript"/>
          <w:lang w:val="en-GB"/>
        </w:rPr>
        <w:t>1</w:t>
      </w:r>
      <w:r w:rsidRPr="00CD053A">
        <w:rPr>
          <w:lang w:val="en-GB"/>
        </w:rPr>
        <w:t xml:space="preserve">, </w:t>
      </w:r>
      <w:proofErr w:type="spellStart"/>
      <w:r w:rsidRPr="00CD053A">
        <w:rPr>
          <w:lang w:val="en-GB"/>
        </w:rPr>
        <w:t>Kathiravan</w:t>
      </w:r>
      <w:proofErr w:type="spellEnd"/>
      <w:r w:rsidRPr="00CD053A">
        <w:rPr>
          <w:lang w:val="en-GB"/>
        </w:rPr>
        <w:t xml:space="preserve"> Meeran</w:t>
      </w:r>
      <w:r w:rsidRPr="00CD053A">
        <w:rPr>
          <w:vertAlign w:val="superscript"/>
          <w:lang w:val="en-GB"/>
        </w:rPr>
        <w:t>1</w:t>
      </w:r>
      <w:r w:rsidRPr="00CD053A">
        <w:rPr>
          <w:lang w:val="en-GB"/>
        </w:rPr>
        <w:t>, Andrea Watzinger</w:t>
      </w:r>
      <w:r w:rsidRPr="00CD053A">
        <w:rPr>
          <w:vertAlign w:val="superscript"/>
          <w:lang w:val="en-GB"/>
        </w:rPr>
        <w:t>1</w:t>
      </w:r>
    </w:p>
    <w:p w14:paraId="4177131D" w14:textId="6CCA977C" w:rsidR="0088466A" w:rsidRPr="00CD053A" w:rsidRDefault="0088466A" w:rsidP="0088466A">
      <w:pPr>
        <w:pStyle w:val="DGL-Adresse"/>
        <w:rPr>
          <w:lang w:val="en-GB"/>
        </w:rPr>
      </w:pPr>
      <w:r w:rsidRPr="00CD053A">
        <w:rPr>
          <w:vertAlign w:val="superscript"/>
          <w:lang w:val="en-GB"/>
        </w:rPr>
        <w:t xml:space="preserve">1 </w:t>
      </w:r>
      <w:r w:rsidRPr="00CD053A">
        <w:rPr>
          <w:lang w:val="en-GB"/>
        </w:rPr>
        <w:t>University of Natural Resources and Life Sciences</w:t>
      </w:r>
      <w:r>
        <w:rPr>
          <w:lang w:val="en-GB"/>
        </w:rPr>
        <w:t>,</w:t>
      </w:r>
      <w:r w:rsidRPr="00CD053A">
        <w:rPr>
          <w:lang w:val="en-GB"/>
        </w:rPr>
        <w:t xml:space="preserve"> Vienna, Institute of Soil Research, Konrad-Lorenz-</w:t>
      </w:r>
      <w:proofErr w:type="spellStart"/>
      <w:r w:rsidRPr="00CD053A">
        <w:rPr>
          <w:lang w:val="en-GB"/>
        </w:rPr>
        <w:t>Straße</w:t>
      </w:r>
      <w:proofErr w:type="spellEnd"/>
      <w:r w:rsidRPr="00CD053A">
        <w:rPr>
          <w:lang w:val="en-GB"/>
        </w:rPr>
        <w:t xml:space="preserve"> 24, 3430 </w:t>
      </w:r>
      <w:proofErr w:type="spellStart"/>
      <w:r w:rsidRPr="00CD053A">
        <w:rPr>
          <w:lang w:val="en-GB"/>
        </w:rPr>
        <w:t>Tulln</w:t>
      </w:r>
      <w:proofErr w:type="spellEnd"/>
      <w:r w:rsidRPr="00CD053A">
        <w:rPr>
          <w:lang w:val="en-GB"/>
        </w:rPr>
        <w:t>, Austria</w:t>
      </w:r>
    </w:p>
    <w:p w14:paraId="75A8E4A5" w14:textId="77777777" w:rsidR="00363979" w:rsidRPr="006477F2" w:rsidRDefault="00143E5A" w:rsidP="00794940">
      <w:pPr>
        <w:pStyle w:val="Heading1"/>
      </w:pPr>
      <w:r w:rsidRPr="006477F2">
        <w:t>Supporting Information</w:t>
      </w:r>
    </w:p>
    <w:p w14:paraId="6320A4E1" w14:textId="6F8462A5" w:rsidR="0088466A" w:rsidRDefault="0088466A" w:rsidP="0088466A">
      <w:pPr>
        <w:pStyle w:val="Caption"/>
        <w:keepNext/>
      </w:pPr>
      <w:r>
        <w:t>Table S</w:t>
      </w:r>
      <w:fldSimple w:instr=" SEQ Table_S \* ARABIC ">
        <w:r w:rsidR="002955E3">
          <w:rPr>
            <w:noProof/>
          </w:rPr>
          <w:t>1</w:t>
        </w:r>
      </w:fldSimple>
      <w:r>
        <w:t xml:space="preserve">. Time Events of the </w:t>
      </w:r>
      <w:proofErr w:type="spellStart"/>
      <w:r>
        <w:t>Isodat</w:t>
      </w:r>
      <w:proofErr w:type="spellEnd"/>
      <w:r>
        <w:t xml:space="preserve"> IRMS method</w:t>
      </w:r>
      <w:r w:rsidR="00AA5E4C">
        <w:t xml:space="preserve"> entered in the Time Event Tab</w:t>
      </w:r>
      <w:r>
        <w:t xml:space="preserve">. The </w:t>
      </w:r>
      <w:proofErr w:type="spellStart"/>
      <w:r>
        <w:t>Isodat</w:t>
      </w:r>
      <w:proofErr w:type="spellEnd"/>
      <w:r>
        <w:t xml:space="preserve"> Configurator therefore needs to have the Gas Bench Node added to the LF (low flow capillary) of the </w:t>
      </w:r>
      <w:proofErr w:type="spellStart"/>
      <w:r>
        <w:t>ConFlo</w:t>
      </w:r>
      <w:proofErr w:type="spellEnd"/>
      <w:r>
        <w:t xml:space="preserve"> IV Interface, which has to be the Source of the respective MS</w:t>
      </w:r>
      <w:r w:rsidR="00636854">
        <w:t xml:space="preserve">. The Autosampler is added as AS2000 at the Input of the Gas Bench Node. The Time Event columns MS Capillary – ON and </w:t>
      </w:r>
      <w:proofErr w:type="spellStart"/>
      <w:r w:rsidR="00636854">
        <w:t>SamplDil</w:t>
      </w:r>
      <w:proofErr w:type="spellEnd"/>
      <w:r w:rsidR="00636854">
        <w:t xml:space="preserve"> 1 – 3 have to be added at the </w:t>
      </w:r>
      <w:proofErr w:type="spellStart"/>
      <w:r w:rsidR="00636854">
        <w:t>ConFlow</w:t>
      </w:r>
      <w:proofErr w:type="spellEnd"/>
      <w:r w:rsidR="00636854">
        <w:t xml:space="preserve"> IV Interface Events tab.</w:t>
      </w:r>
    </w:p>
    <w:tbl>
      <w:tblPr>
        <w:tblW w:w="7808" w:type="dxa"/>
        <w:tblLook w:val="04A0" w:firstRow="1" w:lastRow="0" w:firstColumn="1" w:lastColumn="0" w:noHBand="0" w:noVBand="1"/>
      </w:tblPr>
      <w:tblGrid>
        <w:gridCol w:w="639"/>
        <w:gridCol w:w="1061"/>
        <w:gridCol w:w="694"/>
        <w:gridCol w:w="694"/>
        <w:gridCol w:w="1300"/>
        <w:gridCol w:w="1140"/>
        <w:gridCol w:w="1140"/>
        <w:gridCol w:w="1140"/>
      </w:tblGrid>
      <w:tr w:rsidR="0088466A" w:rsidRPr="0088466A" w14:paraId="316C6004" w14:textId="77777777" w:rsidTr="0088466A">
        <w:trPr>
          <w:trHeight w:val="615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1505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Time [s]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3316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Reference Automatic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A3D0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88466A">
              <w:rPr>
                <w:sz w:val="20"/>
                <w:szCs w:val="20"/>
              </w:rPr>
              <w:t>Valco</w:t>
            </w:r>
            <w:proofErr w:type="spellEnd"/>
            <w:r w:rsidRPr="0088466A">
              <w:rPr>
                <w:sz w:val="20"/>
                <w:szCs w:val="20"/>
              </w:rPr>
              <w:t xml:space="preserve"> Inject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48A9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Trap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49FB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MS Capillary - 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0DEF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88466A">
              <w:rPr>
                <w:sz w:val="20"/>
                <w:szCs w:val="20"/>
              </w:rPr>
              <w:t>SampDil</w:t>
            </w:r>
            <w:proofErr w:type="spellEnd"/>
            <w:r w:rsidRPr="0088466A">
              <w:rPr>
                <w:sz w:val="20"/>
                <w:szCs w:val="20"/>
              </w:rPr>
              <w:t xml:space="preserve"> 1 - 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58FE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88466A">
              <w:rPr>
                <w:sz w:val="20"/>
                <w:szCs w:val="20"/>
              </w:rPr>
              <w:t>SampDil</w:t>
            </w:r>
            <w:proofErr w:type="spellEnd"/>
            <w:r w:rsidRPr="0088466A">
              <w:rPr>
                <w:sz w:val="20"/>
                <w:szCs w:val="20"/>
              </w:rPr>
              <w:t xml:space="preserve"> 2 - 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E6E5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88466A">
              <w:rPr>
                <w:sz w:val="20"/>
                <w:szCs w:val="20"/>
              </w:rPr>
              <w:t>SampDil</w:t>
            </w:r>
            <w:proofErr w:type="spellEnd"/>
            <w:r w:rsidRPr="0088466A">
              <w:rPr>
                <w:sz w:val="20"/>
                <w:szCs w:val="20"/>
              </w:rPr>
              <w:t xml:space="preserve"> 3 - On</w:t>
            </w:r>
          </w:p>
        </w:tc>
      </w:tr>
      <w:tr w:rsidR="0088466A" w:rsidRPr="0088466A" w14:paraId="2F31A158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53D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550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36F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A57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5F8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F9E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1B7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95C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3177F429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887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C20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520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7A1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28C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869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E5D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F9B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012F7414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A23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B8E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394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17D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EA9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D8B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6B8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D05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35CF11AB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D32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25E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D21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5B4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B9B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409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46D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184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597A5094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979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B78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766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74D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20E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9AE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569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505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193BF92F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2D5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017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78D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A48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CA1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D84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436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AD3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77BFCBFB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456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9B1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918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F59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59A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6E4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45C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AEA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28600999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51A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062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073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948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42C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D10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27D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B68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006E4315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010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709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2A4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3AE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06C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0B3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E75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D9F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4DDD58A5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1D2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0E3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A63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3CF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2E9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C22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535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106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35EE7B45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9D3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0B3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556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35C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E9F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225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12C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CE4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01CFC225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DB1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2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A13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290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CE2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9B7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E4C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5C0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E86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2CACC323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B46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2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68C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81F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1C5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55E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1A4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AE1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E2C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28A90270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DD4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2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8BD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8C3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27A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915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EA3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925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48C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38709D08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5E2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2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B5E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F77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66B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AC0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81E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44D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49C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2EC394AB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FCD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2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BCF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4F2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DD0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9A2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95E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249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A49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16FCF41B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2D1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3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152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BFA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23C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948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2BF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D24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04A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4E801176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7D7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33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EC0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C20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964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244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FB3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EF4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4F0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3FDA3A5F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C0D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3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FF2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7AB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DE5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D48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EA8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17D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E61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277443C2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35B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3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7F5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4E1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197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443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D4D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1F8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A61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38F79861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3D2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39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96B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497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23A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BE7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D5A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86D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8C0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3E55A87D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89E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39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F48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D2E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211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5CA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0D1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166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895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06B5C8A5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A8D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4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FDE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614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BD2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400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5BF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92C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D52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5B6D01B4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15C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44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DAE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6E5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CFB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0CE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AB9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D07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54C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1AAC9241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504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4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61C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038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1B4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51B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2BC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528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027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67E05B76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7BF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49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717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239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5D7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25E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F02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BF5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7A5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4B366125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AC9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5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C85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B27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02B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B46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3E9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13D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A37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425C9620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B7A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lastRenderedPageBreak/>
              <w:t>5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B0F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023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FF2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6ED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F90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743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BF3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5D00AC1F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12F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5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FA5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408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B82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C25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B93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CBA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44F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7CDA1DBC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180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55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743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901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616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815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65F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696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88D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0C7C9717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AFE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5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2AD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889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47E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E38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628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762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E7A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2D450AD8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0C8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6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28E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FC0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876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ED2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EB9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452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59E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48956C81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CED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6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0E2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FEA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481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9AB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177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B25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1DA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0C25FC2C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6CB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6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E99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634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669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8E9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FC1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F7F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B71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2981FC35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DF6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6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4DD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AEE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D66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DD2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C95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832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DDF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30910BFA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43A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6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86E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851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6A6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96C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957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2C9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147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3FDD06A6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465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6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681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932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F8C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04E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680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0C9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1AE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1FBB934E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F12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7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959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C5C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44A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AC2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680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D66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B24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1B06E4F0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E9A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7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A9F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C54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84F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027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853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789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DD0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0A7CF618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7B1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72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17A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A7B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3AE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8FB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E50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01F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C14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4FE495B6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A68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7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382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D39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248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905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BF1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571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7AE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660D2E78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492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77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1A9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845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0E7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9CF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80A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410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BD2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543F8E0F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942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7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63F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F55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044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641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DFF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C7D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A37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2D4AF4B5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B04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8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D9E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308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8AA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1FF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DA2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725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7CA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18BD2BD2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80E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8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B36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151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11E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E98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416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DAD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9D8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0C631659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E0B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83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CCF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A6B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1CD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33D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300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02B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15D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1413BCE6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0DE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8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4E6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1ED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964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591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EC6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CAF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518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393B122D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80C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88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EEC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AFF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891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123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013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BC1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391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00E0A589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096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89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E7E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EAC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B36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10B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596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EBC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35C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739AD3E4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24C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9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CB7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7BB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C8C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EF8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FBB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326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AFF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292E089F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D12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9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D03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465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3D5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F6B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CEB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EC7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33E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43B5F3A0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72F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94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025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9B4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B9E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BAF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CDC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FCE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E6A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032C7448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171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99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CE2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917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6FE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F42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B88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525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7CA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392C3563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9E8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99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BAD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308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93B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F04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071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F10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0F2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3C554EA6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ECF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0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471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9C4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C52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4AF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27C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5BB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BA0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56883351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017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0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C67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785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0C9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7B9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D99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8D9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868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1CC34E25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A19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0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E3C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558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703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977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886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AF4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1FE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3F304767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A34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05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164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3DD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C22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2E4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568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FD2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0DB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00231110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020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1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791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AB4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0F9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F7E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ABD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3D2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108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3788D8FF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516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10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C36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A52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B03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64B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349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A32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052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4FDD832E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7AD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1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64F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4AC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7A5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A22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0C7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DCB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ED0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1CA13B3E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60C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16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007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DD2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0DC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132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E88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8A2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077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2705E2BF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6E0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21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A8D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EC5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BF7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12D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86B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2F6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935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0680EC60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7C1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27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B1B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273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9D1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E20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179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992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6DE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1AAD2F28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D91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32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4CB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61B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D99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F76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4FE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580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580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1090DFFF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DBD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38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67F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DE1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3DF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C70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048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EBC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6D1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01AD642F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03A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41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7C4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A2B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D23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C883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4F9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187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35D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75B62F6C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01E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4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599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79E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8B8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D13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26C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E36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C04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0465CBDB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403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4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585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DDF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0B9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AF4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B6D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437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AD0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75AE7113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34E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46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500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2B5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6A1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C50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4F8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981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0D4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</w:tr>
      <w:tr w:rsidR="0088466A" w:rsidRPr="0088466A" w14:paraId="50E78E71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D1A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4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AEF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FAA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1E8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FC6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254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0C8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7AE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163BB45C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75A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lastRenderedPageBreak/>
              <w:t>14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FB2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20A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73B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430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B1A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BB7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AAB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2496DE0F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DA9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5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3417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30A6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FF0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C97A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1DC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D1B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DCB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6E3E485A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9D0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5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A6A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57F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9B6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C87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F44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CFE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029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69E0CCEA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A68B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5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1A75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CCEC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727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4AD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FD1E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32E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9AF0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  <w:tr w:rsidR="0088466A" w:rsidRPr="0088466A" w14:paraId="05ED4D36" w14:textId="77777777" w:rsidTr="0088466A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242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159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71EF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OFF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DD94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44FD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9008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2899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3712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7DF1" w14:textId="77777777" w:rsidR="0088466A" w:rsidRPr="0088466A" w:rsidRDefault="0088466A" w:rsidP="0088466A">
            <w:pPr>
              <w:spacing w:after="0" w:line="240" w:lineRule="auto"/>
              <w:rPr>
                <w:sz w:val="20"/>
                <w:szCs w:val="20"/>
              </w:rPr>
            </w:pPr>
            <w:r w:rsidRPr="0088466A">
              <w:rPr>
                <w:sz w:val="20"/>
                <w:szCs w:val="20"/>
              </w:rPr>
              <w:t> </w:t>
            </w:r>
          </w:p>
        </w:tc>
      </w:tr>
    </w:tbl>
    <w:p w14:paraId="1E6B480C" w14:textId="0AA1E2B6" w:rsidR="0035463D" w:rsidRDefault="0035463D" w:rsidP="00794940"/>
    <w:p w14:paraId="7F83110B" w14:textId="5E34537D" w:rsidR="00A54710" w:rsidRDefault="00A54710" w:rsidP="00A54710">
      <w:pPr>
        <w:pStyle w:val="Heading2"/>
      </w:pPr>
      <w:r>
        <w:t>Peak detection parameters and isotope ratio calculation</w:t>
      </w:r>
    </w:p>
    <w:p w14:paraId="6B3474E8" w14:textId="726B6A77" w:rsidR="00A54710" w:rsidRDefault="00A54710" w:rsidP="00794940">
      <w:r>
        <w:t xml:space="preserve">The parameters below can be entered in the used IRMS method of the </w:t>
      </w:r>
      <w:proofErr w:type="spellStart"/>
      <w:r>
        <w:t>Isodat</w:t>
      </w:r>
      <w:proofErr w:type="spellEnd"/>
      <w:r>
        <w:t xml:space="preserve"> software similar to the Time Events presented in Table S1.</w:t>
      </w:r>
    </w:p>
    <w:p w14:paraId="2F234053" w14:textId="60FC2C3F" w:rsidR="00A54710" w:rsidRDefault="00A54710" w:rsidP="00794940">
      <w:r>
        <w:t xml:space="preserve">Peak Detection tab: </w:t>
      </w:r>
    </w:p>
    <w:p w14:paraId="13B4152E" w14:textId="6090D9CD" w:rsidR="00A54710" w:rsidRDefault="00A54710" w:rsidP="00794940">
      <w:pPr>
        <w:rPr>
          <w:vertAlign w:val="superscript"/>
        </w:rPr>
      </w:pPr>
      <w:r>
        <w:t>Start/End Slope: 1.2/2.4 mV s</w:t>
      </w:r>
      <w:r w:rsidRPr="00A54710">
        <w:rPr>
          <w:vertAlign w:val="superscript"/>
        </w:rPr>
        <w:t>-1</w:t>
      </w:r>
    </w:p>
    <w:p w14:paraId="30007912" w14:textId="06F8FE3F" w:rsidR="00A54710" w:rsidRDefault="00A54710" w:rsidP="00794940">
      <w:r>
        <w:t>Background Type: “individual BGD”</w:t>
      </w:r>
    </w:p>
    <w:p w14:paraId="193E71DC" w14:textId="58B3955F" w:rsidR="00A54710" w:rsidRDefault="00A54710" w:rsidP="00794940">
      <w:r>
        <w:t>History: 2 s</w:t>
      </w:r>
    </w:p>
    <w:p w14:paraId="7C7654A5" w14:textId="6EF753E6" w:rsidR="00A54710" w:rsidRDefault="00A54710" w:rsidP="00794940">
      <w:r>
        <w:t>Evaluation tab:</w:t>
      </w:r>
    </w:p>
    <w:p w14:paraId="215A9578" w14:textId="50CF1B45" w:rsidR="00A54710" w:rsidRDefault="00A54710" w:rsidP="00794940">
      <w:r>
        <w:t>Evaluation Type: CO2_SSH</w:t>
      </w:r>
    </w:p>
    <w:p w14:paraId="39300F70" w14:textId="77777777" w:rsidR="0062216E" w:rsidRDefault="0062216E" w:rsidP="00794940">
      <w:r>
        <w:t xml:space="preserve">Ref. Time: 105; </w:t>
      </w:r>
      <w:r w:rsidR="00A54710">
        <w:t>Ref. Name</w:t>
      </w:r>
      <w:r>
        <w:t xml:space="preserve"> “co2 working gas”; d13C/12C: -4.29; vs.: VPDB; d 18O/16O: -12.27; vs.: VPDB</w:t>
      </w:r>
    </w:p>
    <w:p w14:paraId="34560AD9" w14:textId="5A10B826" w:rsidR="00A54710" w:rsidRDefault="0062216E" w:rsidP="00794940">
      <w:r>
        <w:t xml:space="preserve">The latter show the working gas values as presented in the main document and </w:t>
      </w:r>
      <w:r w:rsidR="00A54710">
        <w:t xml:space="preserve">have to be set individually for each lab. </w:t>
      </w:r>
    </w:p>
    <w:p w14:paraId="4E757148" w14:textId="4F71762A" w:rsidR="00C832F7" w:rsidRDefault="00C832F7" w:rsidP="00C832F7">
      <w:pPr>
        <w:pStyle w:val="Heading2"/>
      </w:pPr>
      <w:r>
        <w:t xml:space="preserve">Non-linearity of the signal intensity and </w:t>
      </w:r>
      <w:r>
        <w:rPr>
          <w:rFonts w:cs="Times New Roman"/>
        </w:rPr>
        <w:t xml:space="preserve">δ-value </w:t>
      </w:r>
      <w:r>
        <w:t>of the IRMS detector</w:t>
      </w:r>
    </w:p>
    <w:p w14:paraId="43EE8DDE" w14:textId="41AE8F86" w:rsidR="002955E3" w:rsidRDefault="002955E3" w:rsidP="002955E3">
      <w:pPr>
        <w:pStyle w:val="Caption"/>
        <w:keepNext/>
      </w:pPr>
      <w:r>
        <w:t>Table S</w:t>
      </w:r>
      <w:fldSimple w:instr=" SEQ Table_S \* ARABIC ">
        <w:r>
          <w:rPr>
            <w:noProof/>
          </w:rPr>
          <w:t>2</w:t>
        </w:r>
      </w:fldSimple>
      <w:r>
        <w:t>. Regression parameters for the δ-value versus mass 44 amplitude IRMS detector non-linearity.</w:t>
      </w:r>
      <w:bookmarkStart w:id="0" w:name="_GoBack"/>
      <w:bookmarkEnd w:id="0"/>
    </w:p>
    <w:tbl>
      <w:tblPr>
        <w:tblStyle w:val="TableGrid"/>
        <w:tblW w:w="7039" w:type="dxa"/>
        <w:tblLook w:val="04A0" w:firstRow="1" w:lastRow="0" w:firstColumn="1" w:lastColumn="0" w:noHBand="0" w:noVBand="1"/>
      </w:tblPr>
      <w:tblGrid>
        <w:gridCol w:w="1876"/>
        <w:gridCol w:w="1649"/>
        <w:gridCol w:w="2638"/>
        <w:gridCol w:w="876"/>
      </w:tblGrid>
      <w:tr w:rsidR="00770759" w14:paraId="22EF3735" w14:textId="77777777" w:rsidTr="002955E3">
        <w:tc>
          <w:tcPr>
            <w:tcW w:w="1876" w:type="dxa"/>
          </w:tcPr>
          <w:p w14:paraId="59D0E1E8" w14:textId="6159DF90" w:rsidR="00770759" w:rsidRDefault="002955E3" w:rsidP="00A47301">
            <w:r>
              <w:t>R</w:t>
            </w:r>
            <w:r w:rsidR="00770759">
              <w:t>egression</w:t>
            </w:r>
            <w:r>
              <w:t xml:space="preserve"> type</w:t>
            </w:r>
          </w:p>
        </w:tc>
        <w:tc>
          <w:tcPr>
            <w:tcW w:w="1649" w:type="dxa"/>
          </w:tcPr>
          <w:p w14:paraId="3D776B61" w14:textId="77777777" w:rsidR="00770759" w:rsidRDefault="00770759" w:rsidP="00A47301">
            <w:r>
              <w:t>Intercept (‰)</w:t>
            </w:r>
          </w:p>
        </w:tc>
        <w:tc>
          <w:tcPr>
            <w:tcW w:w="2638" w:type="dxa"/>
          </w:tcPr>
          <w:p w14:paraId="295F49DF" w14:textId="2EFA15F0" w:rsidR="00770759" w:rsidRDefault="00770759" w:rsidP="00A47301">
            <w:r>
              <w:t xml:space="preserve">Slope (‰ </w:t>
            </w:r>
            <w:r w:rsidR="002955E3">
              <w:t>m</w:t>
            </w:r>
            <w:r>
              <w:t>V</w:t>
            </w:r>
            <w:r w:rsidRPr="00770759">
              <w:rPr>
                <w:vertAlign w:val="superscript"/>
              </w:rPr>
              <w:t>-1</w:t>
            </w:r>
            <w:r w:rsidRPr="00770759">
              <w:t xml:space="preserve">, </w:t>
            </w:r>
            <w:r>
              <w:t xml:space="preserve">‰ </w:t>
            </w:r>
            <w:r w:rsidR="002955E3">
              <w:t>m</w:t>
            </w:r>
            <w:r>
              <w:t>V</w:t>
            </w:r>
            <w:r w:rsidRPr="00770759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76" w:type="dxa"/>
          </w:tcPr>
          <w:p w14:paraId="47A1BD7D" w14:textId="77777777" w:rsidR="00770759" w:rsidRDefault="00770759" w:rsidP="00A47301">
            <w:r>
              <w:t>R²</w:t>
            </w:r>
          </w:p>
        </w:tc>
      </w:tr>
      <w:tr w:rsidR="00770759" w14:paraId="6083050C" w14:textId="77777777" w:rsidTr="002955E3">
        <w:tc>
          <w:tcPr>
            <w:tcW w:w="1876" w:type="dxa"/>
          </w:tcPr>
          <w:p w14:paraId="4E25BB14" w14:textId="77777777" w:rsidR="00770759" w:rsidRDefault="00770759" w:rsidP="00A47301">
            <w:r>
              <w:t>linear</w:t>
            </w:r>
          </w:p>
        </w:tc>
        <w:tc>
          <w:tcPr>
            <w:tcW w:w="1649" w:type="dxa"/>
          </w:tcPr>
          <w:p w14:paraId="1886CB67" w14:textId="77777777" w:rsidR="00770759" w:rsidRDefault="00770759" w:rsidP="00A47301">
            <w:r>
              <w:t>0.374</w:t>
            </w:r>
          </w:p>
        </w:tc>
        <w:tc>
          <w:tcPr>
            <w:tcW w:w="2638" w:type="dxa"/>
          </w:tcPr>
          <w:p w14:paraId="0635FFCB" w14:textId="77777777" w:rsidR="00770759" w:rsidRDefault="00770759" w:rsidP="00A47301">
            <w:r>
              <w:t>-0.0000599</w:t>
            </w:r>
          </w:p>
        </w:tc>
        <w:tc>
          <w:tcPr>
            <w:tcW w:w="876" w:type="dxa"/>
          </w:tcPr>
          <w:p w14:paraId="60A2CC43" w14:textId="77777777" w:rsidR="00770759" w:rsidRDefault="00770759" w:rsidP="00A47301">
            <w:r>
              <w:t>0.913</w:t>
            </w:r>
          </w:p>
        </w:tc>
      </w:tr>
      <w:tr w:rsidR="00770759" w14:paraId="19FFE483" w14:textId="77777777" w:rsidTr="002955E3">
        <w:tc>
          <w:tcPr>
            <w:tcW w:w="1876" w:type="dxa"/>
          </w:tcPr>
          <w:p w14:paraId="1D658DFB" w14:textId="77777777" w:rsidR="00770759" w:rsidRDefault="00770759" w:rsidP="00A47301">
            <w:r>
              <w:t>quadratic</w:t>
            </w:r>
          </w:p>
        </w:tc>
        <w:tc>
          <w:tcPr>
            <w:tcW w:w="1649" w:type="dxa"/>
          </w:tcPr>
          <w:p w14:paraId="5C0489E2" w14:textId="77777777" w:rsidR="00770759" w:rsidRDefault="00770759" w:rsidP="00A47301">
            <w:r>
              <w:t>0.665</w:t>
            </w:r>
          </w:p>
        </w:tc>
        <w:tc>
          <w:tcPr>
            <w:tcW w:w="2638" w:type="dxa"/>
          </w:tcPr>
          <w:p w14:paraId="352A89AE" w14:textId="77777777" w:rsidR="00770759" w:rsidRDefault="00770759" w:rsidP="00A47301">
            <w:r>
              <w:t>-0.000171, 9.18e-09</w:t>
            </w:r>
          </w:p>
        </w:tc>
        <w:tc>
          <w:tcPr>
            <w:tcW w:w="876" w:type="dxa"/>
          </w:tcPr>
          <w:p w14:paraId="3BF0A53D" w14:textId="77777777" w:rsidR="00770759" w:rsidRDefault="00770759" w:rsidP="00A47301">
            <w:r>
              <w:t>0.994</w:t>
            </w:r>
          </w:p>
        </w:tc>
      </w:tr>
    </w:tbl>
    <w:p w14:paraId="4ECF07E4" w14:textId="6183708D" w:rsidR="00770759" w:rsidRDefault="00770759" w:rsidP="00770759"/>
    <w:p w14:paraId="4C439939" w14:textId="77777777" w:rsidR="002955E3" w:rsidRDefault="002955E3" w:rsidP="002955E3">
      <w:pPr>
        <w:keepNext/>
      </w:pPr>
      <w:r>
        <w:rPr>
          <w:noProof/>
        </w:rPr>
        <w:lastRenderedPageBreak/>
        <w:drawing>
          <wp:inline distT="0" distB="0" distL="0" distR="0" wp14:anchorId="45FCADC7" wp14:editId="56F5A5FA">
            <wp:extent cx="6106123" cy="3592195"/>
            <wp:effectExtent l="0" t="0" r="9525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0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6123" cy="359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1B9FA" w14:textId="5F74D272" w:rsidR="00770759" w:rsidRDefault="002955E3" w:rsidP="002955E3">
      <w:pPr>
        <w:pStyle w:val="Caption"/>
      </w:pPr>
      <w:r>
        <w:t>Figure S</w:t>
      </w:r>
      <w:fldSimple w:instr=" SEQ Figure_S \* ARABIC ">
        <w:r>
          <w:rPr>
            <w:noProof/>
          </w:rPr>
          <w:t>1</w:t>
        </w:r>
      </w:fldSimple>
      <w:r>
        <w:t>: Plots of the IRMS-detector non-linearity of the δ-value and mass 44 amplitudes for carbon (top) and oxygen (bottom).</w:t>
      </w:r>
    </w:p>
    <w:p w14:paraId="17562667" w14:textId="77777777" w:rsidR="007B6BF4" w:rsidRDefault="00A41BB9" w:rsidP="007B6BF4">
      <w:pPr>
        <w:keepNext/>
      </w:pPr>
      <w:r>
        <w:rPr>
          <w:noProof/>
        </w:rPr>
        <w:drawing>
          <wp:inline distT="0" distB="0" distL="0" distR="0" wp14:anchorId="6236B36D" wp14:editId="23678057">
            <wp:extent cx="6028940" cy="354678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ot.lin.korr.d13c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940" cy="3546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9E03F" w14:textId="0C97DA62" w:rsidR="00A41BB9" w:rsidRDefault="007B6BF4" w:rsidP="007B6BF4">
      <w:pPr>
        <w:pStyle w:val="Caption"/>
      </w:pPr>
      <w:r>
        <w:t>Figure S</w:t>
      </w:r>
      <w:fldSimple w:instr=" SEQ Figure_S \* ARABIC ">
        <w:r w:rsidR="002955E3">
          <w:rPr>
            <w:noProof/>
          </w:rPr>
          <w:t>2</w:t>
        </w:r>
      </w:fldSimple>
      <w:r>
        <w:t>:</w:t>
      </w:r>
      <w:r w:rsidRPr="007B6BF4">
        <w:t xml:space="preserve"> </w:t>
      </w:r>
      <w:r>
        <w:t>Comparison of the single standard deviation (1σ) of the δ</w:t>
      </w:r>
      <w:r w:rsidRPr="00A41BB9">
        <w:rPr>
          <w:vertAlign w:val="superscript"/>
        </w:rPr>
        <w:t>13</w:t>
      </w:r>
      <w:r>
        <w:t>C values obtained from ten CO</w:t>
      </w:r>
      <w:r w:rsidRPr="00544792">
        <w:rPr>
          <w:vertAlign w:val="subscript"/>
        </w:rPr>
        <w:t>2</w:t>
      </w:r>
      <w:r>
        <w:t xml:space="preserve"> peaks per sample dependent on the type of linearity correction applied to raw δ</w:t>
      </w:r>
      <w:r w:rsidRPr="00A41BB9">
        <w:rPr>
          <w:vertAlign w:val="superscript"/>
        </w:rPr>
        <w:t>13</w:t>
      </w:r>
      <w:r w:rsidR="004C65D1">
        <w:t xml:space="preserve">C values. Points shaped as </w:t>
      </w:r>
      <w:r w:rsidR="00500CBA">
        <w:t>triangles</w:t>
      </w:r>
      <w:r>
        <w:t xml:space="preserve"> show the difference between linearity corrected values using </w:t>
      </w:r>
      <w:r w:rsidR="00500CBA">
        <w:t>quadratic</w:t>
      </w:r>
      <w:r>
        <w:t xml:space="preserve"> (x axis) </w:t>
      </w:r>
      <w:r w:rsidR="00544792">
        <w:t>and</w:t>
      </w:r>
      <w:r>
        <w:t xml:space="preserve"> </w:t>
      </w:r>
      <w:r w:rsidR="00500CBA">
        <w:t>linear</w:t>
      </w:r>
      <w:r w:rsidR="004C65D1">
        <w:t xml:space="preserve"> regression (y axis). Points shaped as </w:t>
      </w:r>
      <w:r w:rsidR="00500CBA">
        <w:t>rectangles</w:t>
      </w:r>
      <w:r>
        <w:t xml:space="preserve"> show the comparison of 1σ calculated from raw δ</w:t>
      </w:r>
      <w:r w:rsidRPr="00A41BB9">
        <w:rPr>
          <w:vertAlign w:val="superscript"/>
        </w:rPr>
        <w:t>13</w:t>
      </w:r>
      <w:r w:rsidR="004C65D1">
        <w:t xml:space="preserve">C values </w:t>
      </w:r>
      <w:r w:rsidR="00544792">
        <w:t>(</w:t>
      </w:r>
      <w:r w:rsidR="004C65D1">
        <w:t>y-</w:t>
      </w:r>
      <w:r>
        <w:t>axis</w:t>
      </w:r>
      <w:r w:rsidR="00544792">
        <w:t xml:space="preserve">) vs </w:t>
      </w:r>
      <w:r w:rsidR="00500CBA">
        <w:t>quadratic</w:t>
      </w:r>
      <w:r w:rsidR="00544792">
        <w:t xml:space="preserve"> regression corrected δ</w:t>
      </w:r>
      <w:r w:rsidR="00544792" w:rsidRPr="00A41BB9">
        <w:rPr>
          <w:vertAlign w:val="superscript"/>
        </w:rPr>
        <w:t>13</w:t>
      </w:r>
      <w:r w:rsidR="00544792">
        <w:t>C values</w:t>
      </w:r>
      <w:r>
        <w:t xml:space="preserve"> </w:t>
      </w:r>
      <w:r w:rsidR="00544792">
        <w:t xml:space="preserve">(x-axis). </w:t>
      </w:r>
    </w:p>
    <w:p w14:paraId="71BE5D81" w14:textId="77777777" w:rsidR="001F6B3E" w:rsidRDefault="00625B7D" w:rsidP="001F6B3E">
      <w:pPr>
        <w:keepNext/>
      </w:pPr>
      <w:r>
        <w:rPr>
          <w:noProof/>
        </w:rPr>
        <w:lastRenderedPageBreak/>
        <w:drawing>
          <wp:inline distT="0" distB="0" distL="0" distR="0" wp14:anchorId="74C93339" wp14:editId="46E4D70E">
            <wp:extent cx="6028941" cy="53200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t.peak.ni.d13c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941" cy="5320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2FAFD" w14:textId="225BA7CB" w:rsidR="00625B7D" w:rsidRDefault="001F6B3E" w:rsidP="00992D19">
      <w:pPr>
        <w:pStyle w:val="Caption"/>
      </w:pPr>
      <w:r>
        <w:t xml:space="preserve">Figure S </w:t>
      </w:r>
      <w:fldSimple w:instr=" SEQ Figure_S \* ARABIC ">
        <w:r w:rsidR="002955E3">
          <w:rPr>
            <w:noProof/>
          </w:rPr>
          <w:t>3</w:t>
        </w:r>
      </w:fldSimple>
      <w:r w:rsidR="00992D19">
        <w:rPr>
          <w:noProof/>
        </w:rPr>
        <w:t>: Single standard devi</w:t>
      </w:r>
      <w:r w:rsidR="003C1F8E">
        <w:rPr>
          <w:noProof/>
        </w:rPr>
        <w:t>ation (1σ) of individual sample vials</w:t>
      </w:r>
      <w:r w:rsidR="00992D19">
        <w:rPr>
          <w:noProof/>
        </w:rPr>
        <w:t xml:space="preserve"> (top) and samples grouped by CO</w:t>
      </w:r>
      <w:r w:rsidR="00992D19" w:rsidRPr="00992D19">
        <w:rPr>
          <w:noProof/>
          <w:vertAlign w:val="subscript"/>
        </w:rPr>
        <w:t>2</w:t>
      </w:r>
      <w:r w:rsidR="00992D19">
        <w:rPr>
          <w:noProof/>
        </w:rPr>
        <w:t>-source (bottom) dependent on the number of CO</w:t>
      </w:r>
      <w:r w:rsidR="00992D19" w:rsidRPr="00992D19">
        <w:rPr>
          <w:noProof/>
          <w:vertAlign w:val="subscript"/>
        </w:rPr>
        <w:t>2</w:t>
      </w:r>
      <w:r w:rsidR="00992D19">
        <w:rPr>
          <w:noProof/>
        </w:rPr>
        <w:t xml:space="preserve"> measurement peaks used in the calculation of 1σ of carbon isotope ratios (δ</w:t>
      </w:r>
      <w:r w:rsidR="00992D19" w:rsidRPr="00992D19">
        <w:rPr>
          <w:noProof/>
          <w:vertAlign w:val="superscript"/>
        </w:rPr>
        <w:t>13</w:t>
      </w:r>
      <w:r w:rsidR="00992D19">
        <w:rPr>
          <w:noProof/>
        </w:rPr>
        <w:t>C) of CO</w:t>
      </w:r>
      <w:r w:rsidR="00992D19" w:rsidRPr="00992D19">
        <w:rPr>
          <w:noProof/>
          <w:vertAlign w:val="subscript"/>
        </w:rPr>
        <w:t>2</w:t>
      </w:r>
      <w:r w:rsidR="00992D19">
        <w:rPr>
          <w:noProof/>
        </w:rPr>
        <w:t xml:space="preserve"> in air.</w:t>
      </w:r>
    </w:p>
    <w:p w14:paraId="72290D62" w14:textId="77777777" w:rsidR="003C1ECB" w:rsidRDefault="003C1ECB" w:rsidP="003C1ECB">
      <w:pPr>
        <w:keepNext/>
      </w:pPr>
      <w:r>
        <w:rPr>
          <w:noProof/>
        </w:rPr>
        <w:lastRenderedPageBreak/>
        <w:drawing>
          <wp:inline distT="0" distB="0" distL="0" distR="0" wp14:anchorId="14BBE2D8" wp14:editId="1C3010E5">
            <wp:extent cx="6105964" cy="5387973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ot.sdi.n.d18o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5964" cy="5387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2E2B8" w14:textId="61614F1E" w:rsidR="00625B7D" w:rsidRDefault="003C1ECB" w:rsidP="00636A60">
      <w:pPr>
        <w:pStyle w:val="Caption"/>
      </w:pPr>
      <w:r>
        <w:t xml:space="preserve">Figure S </w:t>
      </w:r>
      <w:fldSimple w:instr=" SEQ Figure_S \* ARABIC ">
        <w:r w:rsidR="002955E3">
          <w:rPr>
            <w:noProof/>
          </w:rPr>
          <w:t>4</w:t>
        </w:r>
      </w:fldSimple>
      <w:r w:rsidR="00636A60">
        <w:rPr>
          <w:noProof/>
        </w:rPr>
        <w:t>:</w:t>
      </w:r>
      <w:r w:rsidR="00992D19" w:rsidRPr="00992D19">
        <w:rPr>
          <w:noProof/>
        </w:rPr>
        <w:t xml:space="preserve"> </w:t>
      </w:r>
      <w:r w:rsidR="00992D19">
        <w:rPr>
          <w:noProof/>
        </w:rPr>
        <w:t>Single standard devi</w:t>
      </w:r>
      <w:r w:rsidR="003C1F8E">
        <w:rPr>
          <w:noProof/>
        </w:rPr>
        <w:t>ation (1σ) of individual sample vials</w:t>
      </w:r>
      <w:r w:rsidR="00992D19">
        <w:rPr>
          <w:noProof/>
        </w:rPr>
        <w:t xml:space="preserve"> (top) and samples grouped by CO</w:t>
      </w:r>
      <w:r w:rsidR="00992D19" w:rsidRPr="00992D19">
        <w:rPr>
          <w:noProof/>
          <w:vertAlign w:val="subscript"/>
        </w:rPr>
        <w:t>2</w:t>
      </w:r>
      <w:r w:rsidR="00992D19">
        <w:rPr>
          <w:noProof/>
        </w:rPr>
        <w:t>-source (bottom) dependent on the number of CO</w:t>
      </w:r>
      <w:r w:rsidR="00992D19" w:rsidRPr="00992D19">
        <w:rPr>
          <w:noProof/>
          <w:vertAlign w:val="subscript"/>
        </w:rPr>
        <w:t>2</w:t>
      </w:r>
      <w:r w:rsidR="00992D19">
        <w:rPr>
          <w:noProof/>
        </w:rPr>
        <w:t xml:space="preserve"> measurement peaks used in the calculation of 1σ of the </w:t>
      </w:r>
      <w:r w:rsidR="00636A60">
        <w:rPr>
          <w:noProof/>
        </w:rPr>
        <w:t xml:space="preserve">mean </w:t>
      </w:r>
      <w:r w:rsidR="00992D19">
        <w:rPr>
          <w:noProof/>
        </w:rPr>
        <w:t>oxygen isotope ratio (δ</w:t>
      </w:r>
      <w:r w:rsidR="00992D19">
        <w:rPr>
          <w:noProof/>
          <w:vertAlign w:val="superscript"/>
        </w:rPr>
        <w:t>18</w:t>
      </w:r>
      <w:r w:rsidR="00992D19">
        <w:rPr>
          <w:noProof/>
        </w:rPr>
        <w:t>O) of CO</w:t>
      </w:r>
      <w:r w:rsidR="00992D19" w:rsidRPr="00992D19">
        <w:rPr>
          <w:noProof/>
          <w:vertAlign w:val="subscript"/>
        </w:rPr>
        <w:t>2</w:t>
      </w:r>
      <w:r w:rsidR="00992D19">
        <w:rPr>
          <w:noProof/>
        </w:rPr>
        <w:t xml:space="preserve"> in air.</w:t>
      </w:r>
    </w:p>
    <w:p w14:paraId="28C8C457" w14:textId="77777777" w:rsidR="003C1ECB" w:rsidRPr="003C1ECB" w:rsidRDefault="003C1ECB" w:rsidP="003C1ECB"/>
    <w:sectPr w:rsidR="003C1ECB" w:rsidRPr="003C1ECB" w:rsidSect="00810B99">
      <w:footerReference w:type="default" r:id="rId12"/>
      <w:pgSz w:w="11907" w:h="16840" w:code="9"/>
      <w:pgMar w:top="1440" w:right="851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8243B9" w14:textId="77777777" w:rsidR="00C832F7" w:rsidRDefault="00C832F7" w:rsidP="00794940">
      <w:r>
        <w:separator/>
      </w:r>
    </w:p>
    <w:p w14:paraId="6E6CD24B" w14:textId="77777777" w:rsidR="00C832F7" w:rsidRDefault="00C832F7" w:rsidP="00794940"/>
  </w:endnote>
  <w:endnote w:type="continuationSeparator" w:id="0">
    <w:p w14:paraId="3FE60D08" w14:textId="77777777" w:rsidR="00C832F7" w:rsidRDefault="00C832F7" w:rsidP="00794940">
      <w:r>
        <w:continuationSeparator/>
      </w:r>
    </w:p>
    <w:p w14:paraId="778EBD6D" w14:textId="77777777" w:rsidR="00C832F7" w:rsidRDefault="00C832F7" w:rsidP="0079494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90885B" w14:textId="301CA43C" w:rsidR="00C832F7" w:rsidRPr="00B16165" w:rsidRDefault="00C832F7" w:rsidP="00794940">
    <w:pPr>
      <w:pStyle w:val="Footer"/>
      <w:rPr>
        <w:lang w:val="de-DE"/>
      </w:rPr>
    </w:pPr>
    <w:r w:rsidRPr="00B16165">
      <w:rPr>
        <w:lang w:val="de-DE"/>
      </w:rPr>
      <w:t xml:space="preserve">Page </w:t>
    </w:r>
    <w:r w:rsidRPr="00B16165">
      <w:rPr>
        <w:lang w:val="de-DE"/>
      </w:rPr>
      <w:fldChar w:fldCharType="begin"/>
    </w:r>
    <w:r w:rsidRPr="00B16165">
      <w:rPr>
        <w:lang w:val="de-DE"/>
      </w:rPr>
      <w:instrText xml:space="preserve"> PAGE  \* Arabic  \* MERGEFORMAT </w:instrText>
    </w:r>
    <w:r w:rsidRPr="00B16165">
      <w:rPr>
        <w:lang w:val="de-DE"/>
      </w:rPr>
      <w:fldChar w:fldCharType="separate"/>
    </w:r>
    <w:r w:rsidR="002955E3">
      <w:rPr>
        <w:noProof/>
        <w:lang w:val="de-DE"/>
      </w:rPr>
      <w:t>4</w:t>
    </w:r>
    <w:r w:rsidRPr="00B16165">
      <w:rPr>
        <w:lang w:val="de-DE"/>
      </w:rPr>
      <w:fldChar w:fldCharType="end"/>
    </w:r>
    <w:r w:rsidRPr="00B16165">
      <w:rPr>
        <w:lang w:val="de-DE"/>
      </w:rPr>
      <w:t xml:space="preserve"> </w:t>
    </w:r>
    <w:r w:rsidRPr="00697B7E">
      <w:t xml:space="preserve">of </w:t>
    </w:r>
    <w:r w:rsidRPr="00B16165">
      <w:rPr>
        <w:lang w:val="de-DE"/>
      </w:rPr>
      <w:fldChar w:fldCharType="begin"/>
    </w:r>
    <w:r w:rsidRPr="00B16165">
      <w:rPr>
        <w:lang w:val="de-DE"/>
      </w:rPr>
      <w:instrText xml:space="preserve"> NUMPAGES  \* Arabic  \* MERGEFORMAT </w:instrText>
    </w:r>
    <w:r w:rsidRPr="00B16165">
      <w:rPr>
        <w:lang w:val="de-DE"/>
      </w:rPr>
      <w:fldChar w:fldCharType="separate"/>
    </w:r>
    <w:r w:rsidR="002955E3">
      <w:rPr>
        <w:noProof/>
        <w:lang w:val="de-DE"/>
      </w:rPr>
      <w:t>6</w:t>
    </w:r>
    <w:r w:rsidRPr="00B16165">
      <w:rPr>
        <w:lang w:val="de-DE"/>
      </w:rPr>
      <w:fldChar w:fldCharType="end"/>
    </w:r>
  </w:p>
  <w:p w14:paraId="6B039B72" w14:textId="77777777" w:rsidR="00C832F7" w:rsidRDefault="00C832F7" w:rsidP="00794940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960D53" w14:textId="77777777" w:rsidR="00C832F7" w:rsidRDefault="00C832F7" w:rsidP="00794940">
      <w:r>
        <w:separator/>
      </w:r>
    </w:p>
    <w:p w14:paraId="0C8A2E61" w14:textId="77777777" w:rsidR="00C832F7" w:rsidRDefault="00C832F7" w:rsidP="00794940"/>
  </w:footnote>
  <w:footnote w:type="continuationSeparator" w:id="0">
    <w:p w14:paraId="2D2FAABE" w14:textId="77777777" w:rsidR="00C832F7" w:rsidRDefault="00C832F7" w:rsidP="00794940">
      <w:r>
        <w:continuationSeparator/>
      </w:r>
    </w:p>
    <w:p w14:paraId="18B5F3BF" w14:textId="77777777" w:rsidR="00C832F7" w:rsidRDefault="00C832F7" w:rsidP="0079494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AA2E86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EF96DAC"/>
    <w:multiLevelType w:val="multilevel"/>
    <w:tmpl w:val="3DBA8F7C"/>
    <w:lvl w:ilvl="0">
      <w:start w:val="1"/>
      <w:numFmt w:val="decimal"/>
      <w:lvlText w:val="%1."/>
      <w:legacy w:legacy="1" w:legacySpace="144" w:legacyIndent="0"/>
      <w:lvlJc w:val="left"/>
    </w:lvl>
    <w:lvl w:ilvl="1">
      <w:start w:val="1"/>
      <w:numFmt w:val="decimal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</w:lvl>
    <w:lvl w:ilvl="3">
      <w:start w:val="1"/>
      <w:numFmt w:val="decimal"/>
      <w:lvlText w:val="%1.%2.%3.%4"/>
      <w:legacy w:legacy="1" w:legacySpace="144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start w:val="1"/>
      <w:numFmt w:val="decimal"/>
      <w:lvlText w:val="%1.%2.%3.%4.%5.%6"/>
      <w:legacy w:legacy="1" w:legacySpace="144" w:legacyIndent="0"/>
      <w:lvlJc w:val="left"/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E52"/>
    <w:rsid w:val="0000201C"/>
    <w:rsid w:val="000041FC"/>
    <w:rsid w:val="00004FCD"/>
    <w:rsid w:val="00007AC7"/>
    <w:rsid w:val="0001291D"/>
    <w:rsid w:val="0001347F"/>
    <w:rsid w:val="00017066"/>
    <w:rsid w:val="00021CC0"/>
    <w:rsid w:val="00021E7D"/>
    <w:rsid w:val="0002201E"/>
    <w:rsid w:val="000229DA"/>
    <w:rsid w:val="00022B69"/>
    <w:rsid w:val="00024699"/>
    <w:rsid w:val="000247A3"/>
    <w:rsid w:val="00025961"/>
    <w:rsid w:val="000307D4"/>
    <w:rsid w:val="0003295F"/>
    <w:rsid w:val="00040907"/>
    <w:rsid w:val="00042E1D"/>
    <w:rsid w:val="00044184"/>
    <w:rsid w:val="00045E27"/>
    <w:rsid w:val="000527DB"/>
    <w:rsid w:val="0005519D"/>
    <w:rsid w:val="00057FCC"/>
    <w:rsid w:val="00061A4E"/>
    <w:rsid w:val="00065712"/>
    <w:rsid w:val="000675D7"/>
    <w:rsid w:val="0007069D"/>
    <w:rsid w:val="00080D42"/>
    <w:rsid w:val="00084E76"/>
    <w:rsid w:val="00093F79"/>
    <w:rsid w:val="00095563"/>
    <w:rsid w:val="0009641F"/>
    <w:rsid w:val="0009696B"/>
    <w:rsid w:val="000A12BA"/>
    <w:rsid w:val="000A2410"/>
    <w:rsid w:val="000A2F62"/>
    <w:rsid w:val="000A4448"/>
    <w:rsid w:val="000A5405"/>
    <w:rsid w:val="000B0F68"/>
    <w:rsid w:val="000B117E"/>
    <w:rsid w:val="000C0AC3"/>
    <w:rsid w:val="000D0295"/>
    <w:rsid w:val="000D3FA8"/>
    <w:rsid w:val="000D6487"/>
    <w:rsid w:val="000D69B9"/>
    <w:rsid w:val="000E66AF"/>
    <w:rsid w:val="000F21E6"/>
    <w:rsid w:val="000F396B"/>
    <w:rsid w:val="00103E1E"/>
    <w:rsid w:val="001071B8"/>
    <w:rsid w:val="0011005A"/>
    <w:rsid w:val="00111D22"/>
    <w:rsid w:val="00113C4D"/>
    <w:rsid w:val="00115290"/>
    <w:rsid w:val="00115A1B"/>
    <w:rsid w:val="00120080"/>
    <w:rsid w:val="00121750"/>
    <w:rsid w:val="00122938"/>
    <w:rsid w:val="00123460"/>
    <w:rsid w:val="00123C2A"/>
    <w:rsid w:val="00127543"/>
    <w:rsid w:val="0013105A"/>
    <w:rsid w:val="0013139A"/>
    <w:rsid w:val="00131D87"/>
    <w:rsid w:val="00134EC1"/>
    <w:rsid w:val="00135870"/>
    <w:rsid w:val="00143E5A"/>
    <w:rsid w:val="00146063"/>
    <w:rsid w:val="001465A6"/>
    <w:rsid w:val="0014676E"/>
    <w:rsid w:val="00150261"/>
    <w:rsid w:val="0015070A"/>
    <w:rsid w:val="0015187B"/>
    <w:rsid w:val="0015206A"/>
    <w:rsid w:val="00153A64"/>
    <w:rsid w:val="00154F3D"/>
    <w:rsid w:val="0015693C"/>
    <w:rsid w:val="00161DD0"/>
    <w:rsid w:val="001646E3"/>
    <w:rsid w:val="00172DE8"/>
    <w:rsid w:val="00173F80"/>
    <w:rsid w:val="00175BE4"/>
    <w:rsid w:val="00175C99"/>
    <w:rsid w:val="00180127"/>
    <w:rsid w:val="0019039C"/>
    <w:rsid w:val="00193FA0"/>
    <w:rsid w:val="0019449A"/>
    <w:rsid w:val="00194758"/>
    <w:rsid w:val="001A3E3F"/>
    <w:rsid w:val="001B0CA5"/>
    <w:rsid w:val="001B43A2"/>
    <w:rsid w:val="001B5B9A"/>
    <w:rsid w:val="001C31F8"/>
    <w:rsid w:val="001D5AD3"/>
    <w:rsid w:val="001D6132"/>
    <w:rsid w:val="001E2B7F"/>
    <w:rsid w:val="001E43E2"/>
    <w:rsid w:val="001E5EEE"/>
    <w:rsid w:val="001F114D"/>
    <w:rsid w:val="001F66D1"/>
    <w:rsid w:val="001F6B3E"/>
    <w:rsid w:val="00200AC7"/>
    <w:rsid w:val="00200D1A"/>
    <w:rsid w:val="00203F9A"/>
    <w:rsid w:val="00204090"/>
    <w:rsid w:val="00204D90"/>
    <w:rsid w:val="00205B1B"/>
    <w:rsid w:val="00213A9D"/>
    <w:rsid w:val="00216C88"/>
    <w:rsid w:val="00221691"/>
    <w:rsid w:val="00221A15"/>
    <w:rsid w:val="00222F10"/>
    <w:rsid w:val="00225334"/>
    <w:rsid w:val="0022543B"/>
    <w:rsid w:val="00230E77"/>
    <w:rsid w:val="0024102D"/>
    <w:rsid w:val="00250094"/>
    <w:rsid w:val="00250DC1"/>
    <w:rsid w:val="002565C8"/>
    <w:rsid w:val="002608A5"/>
    <w:rsid w:val="00260EA3"/>
    <w:rsid w:val="002610F9"/>
    <w:rsid w:val="00266C53"/>
    <w:rsid w:val="002714DB"/>
    <w:rsid w:val="002724B7"/>
    <w:rsid w:val="002727E0"/>
    <w:rsid w:val="00272911"/>
    <w:rsid w:val="00272D7E"/>
    <w:rsid w:val="0027353A"/>
    <w:rsid w:val="00274CB4"/>
    <w:rsid w:val="002759C2"/>
    <w:rsid w:val="002763E9"/>
    <w:rsid w:val="00280089"/>
    <w:rsid w:val="002826E0"/>
    <w:rsid w:val="002827F3"/>
    <w:rsid w:val="00286D7A"/>
    <w:rsid w:val="00295385"/>
    <w:rsid w:val="002955E3"/>
    <w:rsid w:val="002A0C69"/>
    <w:rsid w:val="002A56B7"/>
    <w:rsid w:val="002A59F0"/>
    <w:rsid w:val="002A648A"/>
    <w:rsid w:val="002C01C7"/>
    <w:rsid w:val="002C1363"/>
    <w:rsid w:val="002C1C77"/>
    <w:rsid w:val="002C3CF2"/>
    <w:rsid w:val="002C5BB0"/>
    <w:rsid w:val="002C5FC2"/>
    <w:rsid w:val="002C62AC"/>
    <w:rsid w:val="002D03E9"/>
    <w:rsid w:val="002D0C5C"/>
    <w:rsid w:val="002D0DD5"/>
    <w:rsid w:val="002D7DBD"/>
    <w:rsid w:val="002E0C1C"/>
    <w:rsid w:val="002E3B06"/>
    <w:rsid w:val="002F161D"/>
    <w:rsid w:val="002F5328"/>
    <w:rsid w:val="00300532"/>
    <w:rsid w:val="00301973"/>
    <w:rsid w:val="00301E33"/>
    <w:rsid w:val="003038F3"/>
    <w:rsid w:val="00305C0E"/>
    <w:rsid w:val="00306F86"/>
    <w:rsid w:val="00307125"/>
    <w:rsid w:val="003121C4"/>
    <w:rsid w:val="0031528C"/>
    <w:rsid w:val="003200CE"/>
    <w:rsid w:val="00321A68"/>
    <w:rsid w:val="0032330D"/>
    <w:rsid w:val="0032567D"/>
    <w:rsid w:val="00326F9F"/>
    <w:rsid w:val="0033484C"/>
    <w:rsid w:val="00336037"/>
    <w:rsid w:val="0034480D"/>
    <w:rsid w:val="0034537A"/>
    <w:rsid w:val="00345817"/>
    <w:rsid w:val="003475A8"/>
    <w:rsid w:val="00351DE3"/>
    <w:rsid w:val="0035463D"/>
    <w:rsid w:val="00355AE0"/>
    <w:rsid w:val="00360A68"/>
    <w:rsid w:val="00363979"/>
    <w:rsid w:val="00363A47"/>
    <w:rsid w:val="003641A6"/>
    <w:rsid w:val="00365722"/>
    <w:rsid w:val="003702C0"/>
    <w:rsid w:val="00370B2D"/>
    <w:rsid w:val="00371CCB"/>
    <w:rsid w:val="003723D7"/>
    <w:rsid w:val="00375C14"/>
    <w:rsid w:val="00377597"/>
    <w:rsid w:val="00377708"/>
    <w:rsid w:val="00381C85"/>
    <w:rsid w:val="00381D6C"/>
    <w:rsid w:val="00385AB1"/>
    <w:rsid w:val="00386701"/>
    <w:rsid w:val="003874EC"/>
    <w:rsid w:val="003875ED"/>
    <w:rsid w:val="00390F20"/>
    <w:rsid w:val="0039397B"/>
    <w:rsid w:val="003951B4"/>
    <w:rsid w:val="003975E3"/>
    <w:rsid w:val="0039774B"/>
    <w:rsid w:val="003A1DF4"/>
    <w:rsid w:val="003A2EA8"/>
    <w:rsid w:val="003A43B9"/>
    <w:rsid w:val="003A4B35"/>
    <w:rsid w:val="003A7876"/>
    <w:rsid w:val="003B22C3"/>
    <w:rsid w:val="003B27E0"/>
    <w:rsid w:val="003B55E3"/>
    <w:rsid w:val="003B5A2D"/>
    <w:rsid w:val="003B5B5C"/>
    <w:rsid w:val="003B715E"/>
    <w:rsid w:val="003C08F9"/>
    <w:rsid w:val="003C1ECB"/>
    <w:rsid w:val="003C1F8E"/>
    <w:rsid w:val="003C55D9"/>
    <w:rsid w:val="003C5B27"/>
    <w:rsid w:val="003C5D95"/>
    <w:rsid w:val="003C6D9D"/>
    <w:rsid w:val="003D051F"/>
    <w:rsid w:val="003D2D03"/>
    <w:rsid w:val="003D5F0F"/>
    <w:rsid w:val="003E2472"/>
    <w:rsid w:val="003E4188"/>
    <w:rsid w:val="003E4D6D"/>
    <w:rsid w:val="003E5C2A"/>
    <w:rsid w:val="003E6AE5"/>
    <w:rsid w:val="003F219E"/>
    <w:rsid w:val="003F568E"/>
    <w:rsid w:val="00403894"/>
    <w:rsid w:val="0041117E"/>
    <w:rsid w:val="0041450D"/>
    <w:rsid w:val="00414C03"/>
    <w:rsid w:val="00415159"/>
    <w:rsid w:val="004178C6"/>
    <w:rsid w:val="00417ACD"/>
    <w:rsid w:val="00422051"/>
    <w:rsid w:val="00431623"/>
    <w:rsid w:val="00434967"/>
    <w:rsid w:val="004418A3"/>
    <w:rsid w:val="00441B90"/>
    <w:rsid w:val="004429B4"/>
    <w:rsid w:val="00447CC2"/>
    <w:rsid w:val="0045531E"/>
    <w:rsid w:val="00455F5F"/>
    <w:rsid w:val="004566BC"/>
    <w:rsid w:val="00456FAB"/>
    <w:rsid w:val="004605D8"/>
    <w:rsid w:val="00464908"/>
    <w:rsid w:val="00464F41"/>
    <w:rsid w:val="00467CE7"/>
    <w:rsid w:val="00471DC3"/>
    <w:rsid w:val="0047210D"/>
    <w:rsid w:val="004776AD"/>
    <w:rsid w:val="0048119D"/>
    <w:rsid w:val="00481C6F"/>
    <w:rsid w:val="004826D6"/>
    <w:rsid w:val="00482F67"/>
    <w:rsid w:val="00483BD1"/>
    <w:rsid w:val="004842E8"/>
    <w:rsid w:val="00485C5F"/>
    <w:rsid w:val="0048759B"/>
    <w:rsid w:val="00490CBB"/>
    <w:rsid w:val="00490DB6"/>
    <w:rsid w:val="00491D2D"/>
    <w:rsid w:val="00492CC2"/>
    <w:rsid w:val="004933F1"/>
    <w:rsid w:val="00493EC5"/>
    <w:rsid w:val="00495239"/>
    <w:rsid w:val="004A35BA"/>
    <w:rsid w:val="004A404A"/>
    <w:rsid w:val="004A602C"/>
    <w:rsid w:val="004A74C9"/>
    <w:rsid w:val="004B4E36"/>
    <w:rsid w:val="004B6A77"/>
    <w:rsid w:val="004B7F92"/>
    <w:rsid w:val="004C4487"/>
    <w:rsid w:val="004C4EA5"/>
    <w:rsid w:val="004C65D1"/>
    <w:rsid w:val="004C6E02"/>
    <w:rsid w:val="004D15DA"/>
    <w:rsid w:val="004D7B33"/>
    <w:rsid w:val="004E076D"/>
    <w:rsid w:val="004E4D82"/>
    <w:rsid w:val="004E5836"/>
    <w:rsid w:val="004F0C22"/>
    <w:rsid w:val="004F2099"/>
    <w:rsid w:val="004F2844"/>
    <w:rsid w:val="004F452D"/>
    <w:rsid w:val="004F4F67"/>
    <w:rsid w:val="004F58AC"/>
    <w:rsid w:val="004F6568"/>
    <w:rsid w:val="004F6E03"/>
    <w:rsid w:val="004F75F2"/>
    <w:rsid w:val="00500209"/>
    <w:rsid w:val="00500A05"/>
    <w:rsid w:val="00500CBA"/>
    <w:rsid w:val="00502883"/>
    <w:rsid w:val="0050474E"/>
    <w:rsid w:val="005071C1"/>
    <w:rsid w:val="00512BD8"/>
    <w:rsid w:val="00514AAD"/>
    <w:rsid w:val="00517B8F"/>
    <w:rsid w:val="00522045"/>
    <w:rsid w:val="0052524A"/>
    <w:rsid w:val="005261F7"/>
    <w:rsid w:val="00530A09"/>
    <w:rsid w:val="00533B6D"/>
    <w:rsid w:val="00534699"/>
    <w:rsid w:val="005350CC"/>
    <w:rsid w:val="005352EE"/>
    <w:rsid w:val="00536CD4"/>
    <w:rsid w:val="00536EE1"/>
    <w:rsid w:val="00540059"/>
    <w:rsid w:val="00541E67"/>
    <w:rsid w:val="00543458"/>
    <w:rsid w:val="00543B5A"/>
    <w:rsid w:val="00544792"/>
    <w:rsid w:val="00551D86"/>
    <w:rsid w:val="005538F0"/>
    <w:rsid w:val="00557B55"/>
    <w:rsid w:val="0056466F"/>
    <w:rsid w:val="005701FC"/>
    <w:rsid w:val="00574AED"/>
    <w:rsid w:val="00585604"/>
    <w:rsid w:val="00586470"/>
    <w:rsid w:val="005953C3"/>
    <w:rsid w:val="005A3A21"/>
    <w:rsid w:val="005A6296"/>
    <w:rsid w:val="005B641A"/>
    <w:rsid w:val="005B75B7"/>
    <w:rsid w:val="005B7638"/>
    <w:rsid w:val="005C015B"/>
    <w:rsid w:val="005C18EF"/>
    <w:rsid w:val="005C6E49"/>
    <w:rsid w:val="005C730F"/>
    <w:rsid w:val="005D4DDA"/>
    <w:rsid w:val="005D5CDC"/>
    <w:rsid w:val="005D62F3"/>
    <w:rsid w:val="005E1C98"/>
    <w:rsid w:val="005E3505"/>
    <w:rsid w:val="005E5398"/>
    <w:rsid w:val="005F1B41"/>
    <w:rsid w:val="005F339F"/>
    <w:rsid w:val="005F37AA"/>
    <w:rsid w:val="005F4283"/>
    <w:rsid w:val="005F676C"/>
    <w:rsid w:val="005F7ED8"/>
    <w:rsid w:val="00607205"/>
    <w:rsid w:val="00607920"/>
    <w:rsid w:val="00611C20"/>
    <w:rsid w:val="0062027E"/>
    <w:rsid w:val="00621610"/>
    <w:rsid w:val="0062216E"/>
    <w:rsid w:val="00625B7D"/>
    <w:rsid w:val="00632B66"/>
    <w:rsid w:val="00636854"/>
    <w:rsid w:val="00636A60"/>
    <w:rsid w:val="006374ED"/>
    <w:rsid w:val="0064142B"/>
    <w:rsid w:val="0064312A"/>
    <w:rsid w:val="00645109"/>
    <w:rsid w:val="006477F2"/>
    <w:rsid w:val="00650790"/>
    <w:rsid w:val="006569D4"/>
    <w:rsid w:val="00665C21"/>
    <w:rsid w:val="006664D7"/>
    <w:rsid w:val="00674A00"/>
    <w:rsid w:val="00675C33"/>
    <w:rsid w:val="00676837"/>
    <w:rsid w:val="006804B2"/>
    <w:rsid w:val="00686224"/>
    <w:rsid w:val="0069127D"/>
    <w:rsid w:val="006913C0"/>
    <w:rsid w:val="0069180B"/>
    <w:rsid w:val="00695AD2"/>
    <w:rsid w:val="00696D5E"/>
    <w:rsid w:val="00697B7E"/>
    <w:rsid w:val="006A0ABE"/>
    <w:rsid w:val="006A14FF"/>
    <w:rsid w:val="006A2B2D"/>
    <w:rsid w:val="006B6777"/>
    <w:rsid w:val="006C0011"/>
    <w:rsid w:val="006C0AAA"/>
    <w:rsid w:val="006C23B5"/>
    <w:rsid w:val="006C3570"/>
    <w:rsid w:val="006C7A18"/>
    <w:rsid w:val="006D6F63"/>
    <w:rsid w:val="006E1CAA"/>
    <w:rsid w:val="006E4E4F"/>
    <w:rsid w:val="006E5A3F"/>
    <w:rsid w:val="006F4591"/>
    <w:rsid w:val="006F61BD"/>
    <w:rsid w:val="007013D8"/>
    <w:rsid w:val="0070143F"/>
    <w:rsid w:val="00702B10"/>
    <w:rsid w:val="00711241"/>
    <w:rsid w:val="0071253E"/>
    <w:rsid w:val="007162EA"/>
    <w:rsid w:val="0071722F"/>
    <w:rsid w:val="00727074"/>
    <w:rsid w:val="00730273"/>
    <w:rsid w:val="007355D1"/>
    <w:rsid w:val="007379A1"/>
    <w:rsid w:val="00737F27"/>
    <w:rsid w:val="00742DD3"/>
    <w:rsid w:val="00745A04"/>
    <w:rsid w:val="00751B9C"/>
    <w:rsid w:val="00755BFB"/>
    <w:rsid w:val="0075615C"/>
    <w:rsid w:val="007575F5"/>
    <w:rsid w:val="007579C5"/>
    <w:rsid w:val="007664B9"/>
    <w:rsid w:val="00767B99"/>
    <w:rsid w:val="00770759"/>
    <w:rsid w:val="00773958"/>
    <w:rsid w:val="007823C3"/>
    <w:rsid w:val="0078275D"/>
    <w:rsid w:val="007827C6"/>
    <w:rsid w:val="00783373"/>
    <w:rsid w:val="00793E98"/>
    <w:rsid w:val="00794940"/>
    <w:rsid w:val="00796BE3"/>
    <w:rsid w:val="007A0191"/>
    <w:rsid w:val="007A5E52"/>
    <w:rsid w:val="007B2ED7"/>
    <w:rsid w:val="007B5560"/>
    <w:rsid w:val="007B6BF4"/>
    <w:rsid w:val="007B7FC6"/>
    <w:rsid w:val="007C1EED"/>
    <w:rsid w:val="007C406E"/>
    <w:rsid w:val="007D6CB1"/>
    <w:rsid w:val="007E21BB"/>
    <w:rsid w:val="007E3064"/>
    <w:rsid w:val="007E4CEB"/>
    <w:rsid w:val="007F19B7"/>
    <w:rsid w:val="007F30C6"/>
    <w:rsid w:val="007F7642"/>
    <w:rsid w:val="00800762"/>
    <w:rsid w:val="00801C4B"/>
    <w:rsid w:val="00802DBB"/>
    <w:rsid w:val="008046F8"/>
    <w:rsid w:val="00805B74"/>
    <w:rsid w:val="00806D86"/>
    <w:rsid w:val="00810B99"/>
    <w:rsid w:val="00810CF2"/>
    <w:rsid w:val="00815840"/>
    <w:rsid w:val="00816D0E"/>
    <w:rsid w:val="00816D65"/>
    <w:rsid w:val="00820136"/>
    <w:rsid w:val="00821E28"/>
    <w:rsid w:val="0082233B"/>
    <w:rsid w:val="0082289C"/>
    <w:rsid w:val="00824F9F"/>
    <w:rsid w:val="0082603D"/>
    <w:rsid w:val="00831ED4"/>
    <w:rsid w:val="008375A5"/>
    <w:rsid w:val="00840FFA"/>
    <w:rsid w:val="00844006"/>
    <w:rsid w:val="008462DF"/>
    <w:rsid w:val="00850080"/>
    <w:rsid w:val="0085025D"/>
    <w:rsid w:val="00851FDD"/>
    <w:rsid w:val="00853912"/>
    <w:rsid w:val="0085535B"/>
    <w:rsid w:val="00861E0D"/>
    <w:rsid w:val="008632B1"/>
    <w:rsid w:val="00863B43"/>
    <w:rsid w:val="00874CB3"/>
    <w:rsid w:val="00880A9D"/>
    <w:rsid w:val="00881777"/>
    <w:rsid w:val="0088466A"/>
    <w:rsid w:val="0088491E"/>
    <w:rsid w:val="00884C0C"/>
    <w:rsid w:val="00886457"/>
    <w:rsid w:val="00894765"/>
    <w:rsid w:val="008956B1"/>
    <w:rsid w:val="00895D49"/>
    <w:rsid w:val="008A2EBD"/>
    <w:rsid w:val="008A33E7"/>
    <w:rsid w:val="008A45B0"/>
    <w:rsid w:val="008A5B86"/>
    <w:rsid w:val="008A630E"/>
    <w:rsid w:val="008A66AD"/>
    <w:rsid w:val="008A6793"/>
    <w:rsid w:val="008A6798"/>
    <w:rsid w:val="008B292F"/>
    <w:rsid w:val="008C5A6A"/>
    <w:rsid w:val="008D0A5B"/>
    <w:rsid w:val="008D48E4"/>
    <w:rsid w:val="008D5D77"/>
    <w:rsid w:val="008E4B9F"/>
    <w:rsid w:val="008E5773"/>
    <w:rsid w:val="008F2B17"/>
    <w:rsid w:val="008F3AF8"/>
    <w:rsid w:val="008F50BC"/>
    <w:rsid w:val="00901911"/>
    <w:rsid w:val="00901959"/>
    <w:rsid w:val="0090237A"/>
    <w:rsid w:val="009075A3"/>
    <w:rsid w:val="009149B3"/>
    <w:rsid w:val="0091587C"/>
    <w:rsid w:val="00935F1F"/>
    <w:rsid w:val="009375CE"/>
    <w:rsid w:val="00941E9B"/>
    <w:rsid w:val="00944012"/>
    <w:rsid w:val="00945A95"/>
    <w:rsid w:val="00962ED5"/>
    <w:rsid w:val="00963DC9"/>
    <w:rsid w:val="0096487F"/>
    <w:rsid w:val="00964D87"/>
    <w:rsid w:val="00971D38"/>
    <w:rsid w:val="009724A0"/>
    <w:rsid w:val="009801E8"/>
    <w:rsid w:val="00985165"/>
    <w:rsid w:val="0098531D"/>
    <w:rsid w:val="0098727B"/>
    <w:rsid w:val="00992D19"/>
    <w:rsid w:val="00993026"/>
    <w:rsid w:val="00997FFA"/>
    <w:rsid w:val="009A010D"/>
    <w:rsid w:val="009A1E4F"/>
    <w:rsid w:val="009A394C"/>
    <w:rsid w:val="009A5F9B"/>
    <w:rsid w:val="009B237B"/>
    <w:rsid w:val="009B5B35"/>
    <w:rsid w:val="009B6EA6"/>
    <w:rsid w:val="009C31D9"/>
    <w:rsid w:val="009D068E"/>
    <w:rsid w:val="009D4D12"/>
    <w:rsid w:val="009D5BB0"/>
    <w:rsid w:val="009E1280"/>
    <w:rsid w:val="009E3953"/>
    <w:rsid w:val="009E6A7E"/>
    <w:rsid w:val="009E731B"/>
    <w:rsid w:val="009F0C04"/>
    <w:rsid w:val="009F1CB1"/>
    <w:rsid w:val="009F32B9"/>
    <w:rsid w:val="009F5083"/>
    <w:rsid w:val="009F5374"/>
    <w:rsid w:val="009F632F"/>
    <w:rsid w:val="00A07D88"/>
    <w:rsid w:val="00A07E2B"/>
    <w:rsid w:val="00A1152C"/>
    <w:rsid w:val="00A13F08"/>
    <w:rsid w:val="00A141DB"/>
    <w:rsid w:val="00A14D9A"/>
    <w:rsid w:val="00A218DF"/>
    <w:rsid w:val="00A218E0"/>
    <w:rsid w:val="00A256F4"/>
    <w:rsid w:val="00A3015E"/>
    <w:rsid w:val="00A314B6"/>
    <w:rsid w:val="00A3251C"/>
    <w:rsid w:val="00A33521"/>
    <w:rsid w:val="00A366DA"/>
    <w:rsid w:val="00A41BB9"/>
    <w:rsid w:val="00A46414"/>
    <w:rsid w:val="00A5041F"/>
    <w:rsid w:val="00A51B6D"/>
    <w:rsid w:val="00A51DFB"/>
    <w:rsid w:val="00A52562"/>
    <w:rsid w:val="00A52D05"/>
    <w:rsid w:val="00A54710"/>
    <w:rsid w:val="00A65FBD"/>
    <w:rsid w:val="00A6713C"/>
    <w:rsid w:val="00A7537B"/>
    <w:rsid w:val="00A75C53"/>
    <w:rsid w:val="00A77EEE"/>
    <w:rsid w:val="00A80935"/>
    <w:rsid w:val="00A83888"/>
    <w:rsid w:val="00A856B0"/>
    <w:rsid w:val="00A93CD0"/>
    <w:rsid w:val="00A96197"/>
    <w:rsid w:val="00A96F85"/>
    <w:rsid w:val="00AA0A4E"/>
    <w:rsid w:val="00AA2038"/>
    <w:rsid w:val="00AA41F2"/>
    <w:rsid w:val="00AA4A3E"/>
    <w:rsid w:val="00AA5E4C"/>
    <w:rsid w:val="00AA5E86"/>
    <w:rsid w:val="00AA6BE1"/>
    <w:rsid w:val="00AB0A98"/>
    <w:rsid w:val="00AB2232"/>
    <w:rsid w:val="00AB2C9D"/>
    <w:rsid w:val="00AB46A9"/>
    <w:rsid w:val="00AB4A7C"/>
    <w:rsid w:val="00AB5BD6"/>
    <w:rsid w:val="00AB6620"/>
    <w:rsid w:val="00AB6F52"/>
    <w:rsid w:val="00AB6F73"/>
    <w:rsid w:val="00AC459F"/>
    <w:rsid w:val="00AD07A8"/>
    <w:rsid w:val="00AD4E6A"/>
    <w:rsid w:val="00AD502C"/>
    <w:rsid w:val="00AD5860"/>
    <w:rsid w:val="00AD5C56"/>
    <w:rsid w:val="00AD66A4"/>
    <w:rsid w:val="00AD7EB8"/>
    <w:rsid w:val="00AE08FE"/>
    <w:rsid w:val="00AE17E0"/>
    <w:rsid w:val="00AE373A"/>
    <w:rsid w:val="00AE51DB"/>
    <w:rsid w:val="00AF3501"/>
    <w:rsid w:val="00AF5D2F"/>
    <w:rsid w:val="00AF6479"/>
    <w:rsid w:val="00AF745F"/>
    <w:rsid w:val="00B007C4"/>
    <w:rsid w:val="00B007DE"/>
    <w:rsid w:val="00B007FC"/>
    <w:rsid w:val="00B01B19"/>
    <w:rsid w:val="00B05B7B"/>
    <w:rsid w:val="00B06C6E"/>
    <w:rsid w:val="00B06DD9"/>
    <w:rsid w:val="00B12DDD"/>
    <w:rsid w:val="00B12E6C"/>
    <w:rsid w:val="00B13956"/>
    <w:rsid w:val="00B16165"/>
    <w:rsid w:val="00B172CC"/>
    <w:rsid w:val="00B261DC"/>
    <w:rsid w:val="00B30315"/>
    <w:rsid w:val="00B35FCA"/>
    <w:rsid w:val="00B41218"/>
    <w:rsid w:val="00B41414"/>
    <w:rsid w:val="00B41CBB"/>
    <w:rsid w:val="00B4418B"/>
    <w:rsid w:val="00B476B0"/>
    <w:rsid w:val="00B53E77"/>
    <w:rsid w:val="00B567B1"/>
    <w:rsid w:val="00B600F2"/>
    <w:rsid w:val="00B60A7A"/>
    <w:rsid w:val="00B616C5"/>
    <w:rsid w:val="00B62C49"/>
    <w:rsid w:val="00B66B1D"/>
    <w:rsid w:val="00B7117E"/>
    <w:rsid w:val="00B726B8"/>
    <w:rsid w:val="00B73631"/>
    <w:rsid w:val="00B77269"/>
    <w:rsid w:val="00B774C9"/>
    <w:rsid w:val="00B83D15"/>
    <w:rsid w:val="00B87105"/>
    <w:rsid w:val="00B879AF"/>
    <w:rsid w:val="00B97714"/>
    <w:rsid w:val="00BA46A5"/>
    <w:rsid w:val="00BA52A6"/>
    <w:rsid w:val="00BA6123"/>
    <w:rsid w:val="00BA6F53"/>
    <w:rsid w:val="00BA7DFD"/>
    <w:rsid w:val="00BB7700"/>
    <w:rsid w:val="00BD5A28"/>
    <w:rsid w:val="00BD6ED0"/>
    <w:rsid w:val="00BD70EB"/>
    <w:rsid w:val="00BE05B7"/>
    <w:rsid w:val="00BF09BA"/>
    <w:rsid w:val="00BF1A15"/>
    <w:rsid w:val="00BF1CC8"/>
    <w:rsid w:val="00BF35EF"/>
    <w:rsid w:val="00BF4B62"/>
    <w:rsid w:val="00BF4D79"/>
    <w:rsid w:val="00BF7670"/>
    <w:rsid w:val="00C05AB2"/>
    <w:rsid w:val="00C15044"/>
    <w:rsid w:val="00C20E25"/>
    <w:rsid w:val="00C22E65"/>
    <w:rsid w:val="00C237B8"/>
    <w:rsid w:val="00C24638"/>
    <w:rsid w:val="00C26BAE"/>
    <w:rsid w:val="00C26E02"/>
    <w:rsid w:val="00C3115B"/>
    <w:rsid w:val="00C32697"/>
    <w:rsid w:val="00C33F44"/>
    <w:rsid w:val="00C360EE"/>
    <w:rsid w:val="00C405B9"/>
    <w:rsid w:val="00C42F7A"/>
    <w:rsid w:val="00C43624"/>
    <w:rsid w:val="00C438B3"/>
    <w:rsid w:val="00C45CEC"/>
    <w:rsid w:val="00C47CA2"/>
    <w:rsid w:val="00C51FEC"/>
    <w:rsid w:val="00C531C3"/>
    <w:rsid w:val="00C53586"/>
    <w:rsid w:val="00C55465"/>
    <w:rsid w:val="00C57F2A"/>
    <w:rsid w:val="00C61CE1"/>
    <w:rsid w:val="00C63675"/>
    <w:rsid w:val="00C732E9"/>
    <w:rsid w:val="00C737CE"/>
    <w:rsid w:val="00C75F23"/>
    <w:rsid w:val="00C7764C"/>
    <w:rsid w:val="00C80775"/>
    <w:rsid w:val="00C832F7"/>
    <w:rsid w:val="00C838A7"/>
    <w:rsid w:val="00C86F2D"/>
    <w:rsid w:val="00C91204"/>
    <w:rsid w:val="00C91E9A"/>
    <w:rsid w:val="00C93D13"/>
    <w:rsid w:val="00C972E3"/>
    <w:rsid w:val="00CA2D3D"/>
    <w:rsid w:val="00CA6B72"/>
    <w:rsid w:val="00CA721C"/>
    <w:rsid w:val="00CA78D2"/>
    <w:rsid w:val="00CB1EC0"/>
    <w:rsid w:val="00CB2FD5"/>
    <w:rsid w:val="00CB3B15"/>
    <w:rsid w:val="00CB3B8E"/>
    <w:rsid w:val="00CB4644"/>
    <w:rsid w:val="00CB5005"/>
    <w:rsid w:val="00CC095E"/>
    <w:rsid w:val="00CC3696"/>
    <w:rsid w:val="00CC624A"/>
    <w:rsid w:val="00CC6C51"/>
    <w:rsid w:val="00CC754F"/>
    <w:rsid w:val="00CD028D"/>
    <w:rsid w:val="00CD06DA"/>
    <w:rsid w:val="00CD2BBF"/>
    <w:rsid w:val="00CD36A5"/>
    <w:rsid w:val="00CD370A"/>
    <w:rsid w:val="00CD4E71"/>
    <w:rsid w:val="00CD73A8"/>
    <w:rsid w:val="00CD78A7"/>
    <w:rsid w:val="00CE0587"/>
    <w:rsid w:val="00CE3D3A"/>
    <w:rsid w:val="00CE3FDF"/>
    <w:rsid w:val="00CE4F4F"/>
    <w:rsid w:val="00CE5F33"/>
    <w:rsid w:val="00CE655B"/>
    <w:rsid w:val="00CF11AC"/>
    <w:rsid w:val="00CF1211"/>
    <w:rsid w:val="00CF2451"/>
    <w:rsid w:val="00CF3E17"/>
    <w:rsid w:val="00CF5F80"/>
    <w:rsid w:val="00CF7CA7"/>
    <w:rsid w:val="00D00938"/>
    <w:rsid w:val="00D01B08"/>
    <w:rsid w:val="00D15ED8"/>
    <w:rsid w:val="00D20928"/>
    <w:rsid w:val="00D23DBD"/>
    <w:rsid w:val="00D258E9"/>
    <w:rsid w:val="00D30063"/>
    <w:rsid w:val="00D3095F"/>
    <w:rsid w:val="00D30B91"/>
    <w:rsid w:val="00D33531"/>
    <w:rsid w:val="00D348CE"/>
    <w:rsid w:val="00D360D4"/>
    <w:rsid w:val="00D366EA"/>
    <w:rsid w:val="00D40D15"/>
    <w:rsid w:val="00D411E5"/>
    <w:rsid w:val="00D42021"/>
    <w:rsid w:val="00D45729"/>
    <w:rsid w:val="00D45A3D"/>
    <w:rsid w:val="00D51C43"/>
    <w:rsid w:val="00D55433"/>
    <w:rsid w:val="00D60624"/>
    <w:rsid w:val="00D619AF"/>
    <w:rsid w:val="00D62D64"/>
    <w:rsid w:val="00D63405"/>
    <w:rsid w:val="00D65AD9"/>
    <w:rsid w:val="00D71710"/>
    <w:rsid w:val="00D74104"/>
    <w:rsid w:val="00D74A4F"/>
    <w:rsid w:val="00D80B94"/>
    <w:rsid w:val="00D833A5"/>
    <w:rsid w:val="00D83865"/>
    <w:rsid w:val="00D8500F"/>
    <w:rsid w:val="00D90930"/>
    <w:rsid w:val="00D92187"/>
    <w:rsid w:val="00D924BB"/>
    <w:rsid w:val="00D97A11"/>
    <w:rsid w:val="00DA1D34"/>
    <w:rsid w:val="00DA4377"/>
    <w:rsid w:val="00DA6B41"/>
    <w:rsid w:val="00DA7D38"/>
    <w:rsid w:val="00DB063A"/>
    <w:rsid w:val="00DB29E3"/>
    <w:rsid w:val="00DB3C7D"/>
    <w:rsid w:val="00DB4451"/>
    <w:rsid w:val="00DB54ED"/>
    <w:rsid w:val="00DB57A8"/>
    <w:rsid w:val="00DB58C6"/>
    <w:rsid w:val="00DB781B"/>
    <w:rsid w:val="00DC01E7"/>
    <w:rsid w:val="00DC0A63"/>
    <w:rsid w:val="00DC55BB"/>
    <w:rsid w:val="00DC56AD"/>
    <w:rsid w:val="00DC7723"/>
    <w:rsid w:val="00DC7A0D"/>
    <w:rsid w:val="00DC7ACE"/>
    <w:rsid w:val="00DD2979"/>
    <w:rsid w:val="00DD3895"/>
    <w:rsid w:val="00DD3C00"/>
    <w:rsid w:val="00DE0260"/>
    <w:rsid w:val="00DE1247"/>
    <w:rsid w:val="00DE73F5"/>
    <w:rsid w:val="00DF200D"/>
    <w:rsid w:val="00DF2650"/>
    <w:rsid w:val="00DF6A82"/>
    <w:rsid w:val="00E00E81"/>
    <w:rsid w:val="00E03BA1"/>
    <w:rsid w:val="00E110B6"/>
    <w:rsid w:val="00E13820"/>
    <w:rsid w:val="00E3430C"/>
    <w:rsid w:val="00E34CC8"/>
    <w:rsid w:val="00E34DAD"/>
    <w:rsid w:val="00E42AD7"/>
    <w:rsid w:val="00E50799"/>
    <w:rsid w:val="00E51A4E"/>
    <w:rsid w:val="00E529C7"/>
    <w:rsid w:val="00E53BC8"/>
    <w:rsid w:val="00E615B9"/>
    <w:rsid w:val="00E61EB7"/>
    <w:rsid w:val="00E632DB"/>
    <w:rsid w:val="00E641A1"/>
    <w:rsid w:val="00E65BFE"/>
    <w:rsid w:val="00E71D57"/>
    <w:rsid w:val="00E729F7"/>
    <w:rsid w:val="00E74731"/>
    <w:rsid w:val="00E76EA0"/>
    <w:rsid w:val="00E76EDA"/>
    <w:rsid w:val="00E8011C"/>
    <w:rsid w:val="00E81511"/>
    <w:rsid w:val="00E8633C"/>
    <w:rsid w:val="00E8723C"/>
    <w:rsid w:val="00E877C4"/>
    <w:rsid w:val="00E93701"/>
    <w:rsid w:val="00E941E3"/>
    <w:rsid w:val="00E94F75"/>
    <w:rsid w:val="00EA3695"/>
    <w:rsid w:val="00EA3CEA"/>
    <w:rsid w:val="00EA3D11"/>
    <w:rsid w:val="00EA6D5D"/>
    <w:rsid w:val="00EB1F4E"/>
    <w:rsid w:val="00EB20E4"/>
    <w:rsid w:val="00EB2330"/>
    <w:rsid w:val="00EB2569"/>
    <w:rsid w:val="00EB4651"/>
    <w:rsid w:val="00EB46FD"/>
    <w:rsid w:val="00EC040C"/>
    <w:rsid w:val="00EC322D"/>
    <w:rsid w:val="00EC6B4B"/>
    <w:rsid w:val="00ED4D09"/>
    <w:rsid w:val="00ED7286"/>
    <w:rsid w:val="00EE0B5B"/>
    <w:rsid w:val="00EE48D3"/>
    <w:rsid w:val="00EE66C5"/>
    <w:rsid w:val="00EF0A2D"/>
    <w:rsid w:val="00EF2F48"/>
    <w:rsid w:val="00EF4C3F"/>
    <w:rsid w:val="00F01339"/>
    <w:rsid w:val="00F0262F"/>
    <w:rsid w:val="00F02A7B"/>
    <w:rsid w:val="00F063D7"/>
    <w:rsid w:val="00F143CF"/>
    <w:rsid w:val="00F2072B"/>
    <w:rsid w:val="00F224F6"/>
    <w:rsid w:val="00F25E62"/>
    <w:rsid w:val="00F26263"/>
    <w:rsid w:val="00F27391"/>
    <w:rsid w:val="00F3047C"/>
    <w:rsid w:val="00F32084"/>
    <w:rsid w:val="00F32746"/>
    <w:rsid w:val="00F32F87"/>
    <w:rsid w:val="00F35024"/>
    <w:rsid w:val="00F3650F"/>
    <w:rsid w:val="00F378C5"/>
    <w:rsid w:val="00F40970"/>
    <w:rsid w:val="00F41ED4"/>
    <w:rsid w:val="00F43567"/>
    <w:rsid w:val="00F43746"/>
    <w:rsid w:val="00F5151D"/>
    <w:rsid w:val="00F54FAE"/>
    <w:rsid w:val="00F570A3"/>
    <w:rsid w:val="00F57C70"/>
    <w:rsid w:val="00F60C20"/>
    <w:rsid w:val="00F62069"/>
    <w:rsid w:val="00F62F47"/>
    <w:rsid w:val="00F64CC5"/>
    <w:rsid w:val="00F7270E"/>
    <w:rsid w:val="00F73928"/>
    <w:rsid w:val="00F74040"/>
    <w:rsid w:val="00F80753"/>
    <w:rsid w:val="00F80DB5"/>
    <w:rsid w:val="00F82457"/>
    <w:rsid w:val="00F863D0"/>
    <w:rsid w:val="00F86C25"/>
    <w:rsid w:val="00FA158E"/>
    <w:rsid w:val="00FA1EBB"/>
    <w:rsid w:val="00FA4602"/>
    <w:rsid w:val="00FA7919"/>
    <w:rsid w:val="00FB0C28"/>
    <w:rsid w:val="00FB2809"/>
    <w:rsid w:val="00FB476B"/>
    <w:rsid w:val="00FB4F72"/>
    <w:rsid w:val="00FC29E3"/>
    <w:rsid w:val="00FC3921"/>
    <w:rsid w:val="00FC3CFD"/>
    <w:rsid w:val="00FC6F1D"/>
    <w:rsid w:val="00FD07C8"/>
    <w:rsid w:val="00FD0AE7"/>
    <w:rsid w:val="00FD308E"/>
    <w:rsid w:val="00FD5D2A"/>
    <w:rsid w:val="00FD5F73"/>
    <w:rsid w:val="00FD7562"/>
    <w:rsid w:val="00FE5CF1"/>
    <w:rsid w:val="00FE7A98"/>
    <w:rsid w:val="00FF1765"/>
    <w:rsid w:val="00FF1A29"/>
    <w:rsid w:val="00FF1A42"/>
    <w:rsid w:val="00FF2D64"/>
    <w:rsid w:val="00FF2E86"/>
    <w:rsid w:val="00FF5F69"/>
    <w:rsid w:val="00FF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BC43A79"/>
  <w15:chartTrackingRefBased/>
  <w15:docId w15:val="{9CF4DFB2-0C5F-448C-8D33-431886C09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940"/>
    <w:pPr>
      <w:spacing w:line="360" w:lineRule="auto"/>
      <w:jc w:val="both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ED5"/>
    <w:pPr>
      <w:keepNext/>
      <w:keepLines/>
      <w:numPr>
        <w:numId w:val="4"/>
      </w:numPr>
      <w:spacing w:before="480" w:after="36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ED5"/>
    <w:pPr>
      <w:keepNext/>
      <w:keepLines/>
      <w:numPr>
        <w:ilvl w:val="1"/>
        <w:numId w:val="4"/>
      </w:numPr>
      <w:spacing w:before="360" w:after="2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1363"/>
    <w:pPr>
      <w:keepNext/>
      <w:keepLines/>
      <w:numPr>
        <w:ilvl w:val="2"/>
        <w:numId w:val="4"/>
      </w:numPr>
      <w:spacing w:before="360" w:after="240"/>
      <w:outlineLvl w:val="2"/>
    </w:pPr>
    <w:rPr>
      <w:rFonts w:ascii="Arial Narrow" w:eastAsiaTheme="majorEastAsia" w:hAnsi="Arial Narrow" w:cstheme="majorBidi"/>
      <w:szCs w:val="24"/>
      <w:lang w:val="de-A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363"/>
    <w:pPr>
      <w:keepNext/>
      <w:keepLines/>
      <w:numPr>
        <w:ilvl w:val="3"/>
        <w:numId w:val="4"/>
      </w:numPr>
      <w:spacing w:before="240" w:after="120"/>
      <w:outlineLvl w:val="3"/>
    </w:pPr>
    <w:rPr>
      <w:rFonts w:ascii="Arial Narrow" w:eastAsiaTheme="majorEastAsia" w:hAnsi="Arial Narrow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ED5"/>
    <w:pPr>
      <w:keepNext/>
      <w:keepLines/>
      <w:numPr>
        <w:ilvl w:val="4"/>
        <w:numId w:val="4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ED5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ED5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ED5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ED5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2C1363"/>
    <w:rPr>
      <w:rFonts w:ascii="Arial Narrow" w:eastAsiaTheme="majorEastAsia" w:hAnsi="Arial Narrow" w:cstheme="majorBidi"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2C1363"/>
    <w:rPr>
      <w:rFonts w:ascii="Arial Narrow" w:eastAsiaTheme="majorEastAsia" w:hAnsi="Arial Narrow" w:cstheme="majorBidi"/>
      <w:sz w:val="24"/>
      <w:szCs w:val="24"/>
      <w:lang w:val="de-AT"/>
    </w:rPr>
  </w:style>
  <w:style w:type="character" w:customStyle="1" w:styleId="Heading2Char">
    <w:name w:val="Heading 2 Char"/>
    <w:basedOn w:val="DefaultParagraphFont"/>
    <w:link w:val="Heading2"/>
    <w:uiPriority w:val="9"/>
    <w:rsid w:val="00962ED5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paragraph" w:customStyle="1" w:styleId="DGL-Autoren">
    <w:name w:val="DGL-Autoren"/>
    <w:basedOn w:val="Normal"/>
    <w:next w:val="Normal"/>
    <w:rsid w:val="004F2844"/>
    <w:pPr>
      <w:spacing w:before="120" w:after="120" w:line="300" w:lineRule="exact"/>
    </w:pPr>
    <w:rPr>
      <w:rFonts w:ascii="Calibri" w:eastAsia="Times New Roman" w:hAnsi="Calibri"/>
      <w:i/>
      <w:szCs w:val="20"/>
      <w:lang w:val="de-DE" w:eastAsia="de-DE"/>
    </w:rPr>
  </w:style>
  <w:style w:type="paragraph" w:customStyle="1" w:styleId="DGL-Adresse">
    <w:name w:val="DGL-Adresse"/>
    <w:basedOn w:val="Normal"/>
    <w:rsid w:val="004F2844"/>
    <w:pPr>
      <w:spacing w:after="60" w:line="240" w:lineRule="auto"/>
    </w:pPr>
    <w:rPr>
      <w:rFonts w:ascii="Calibri" w:eastAsia="Times New Roman" w:hAnsi="Calibri"/>
      <w:sz w:val="20"/>
      <w:szCs w:val="20"/>
      <w:lang w:val="de-DE" w:eastAsia="de-DE"/>
    </w:rPr>
  </w:style>
  <w:style w:type="character" w:customStyle="1" w:styleId="lrzxr">
    <w:name w:val="lrzxr"/>
    <w:basedOn w:val="DefaultParagraphFont"/>
    <w:rsid w:val="004F2844"/>
  </w:style>
  <w:style w:type="character" w:styleId="PlaceholderText">
    <w:name w:val="Placeholder Text"/>
    <w:basedOn w:val="DefaultParagraphFont"/>
    <w:uiPriority w:val="99"/>
    <w:semiHidden/>
    <w:rsid w:val="00007AC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375C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62ED5"/>
    <w:rPr>
      <w:rFonts w:ascii="Arial" w:eastAsiaTheme="majorEastAsia" w:hAnsi="Arial" w:cstheme="majorBidi"/>
      <w:b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D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DDD"/>
    <w:rPr>
      <w:rFonts w:ascii="Segoe UI" w:hAnsi="Segoe UI" w:cs="Segoe UI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ED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ED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ED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ED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ED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0307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3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74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746"/>
    <w:rPr>
      <w:rFonts w:ascii="Arial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6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165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B16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165"/>
    <w:rPr>
      <w:rFonts w:ascii="Arial" w:hAnsi="Arial"/>
    </w:rPr>
  </w:style>
  <w:style w:type="table" w:styleId="TableGrid">
    <w:name w:val="Table Grid"/>
    <w:basedOn w:val="TableNormal"/>
    <w:uiPriority w:val="39"/>
    <w:rsid w:val="00411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0B99"/>
  </w:style>
  <w:style w:type="paragraph" w:styleId="Title">
    <w:name w:val="Title"/>
    <w:basedOn w:val="Normal"/>
    <w:next w:val="Normal"/>
    <w:link w:val="TitleChar"/>
    <w:uiPriority w:val="10"/>
    <w:qFormat/>
    <w:rsid w:val="0079494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494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5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FDB729-ED8C-4A36-84C2-F63DD75C0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2</TotalTime>
  <Pages>6</Pages>
  <Words>683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33</cp:revision>
  <cp:lastPrinted>2020-06-02T08:50:00Z</cp:lastPrinted>
  <dcterms:created xsi:type="dcterms:W3CDTF">2023-04-27T12:17:00Z</dcterms:created>
  <dcterms:modified xsi:type="dcterms:W3CDTF">2023-08-1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opernicus-publications</vt:lpwstr>
  </property>
  <property fmtid="{D5CDD505-2E9C-101B-9397-08002B2CF9AE}" pid="13" name="Mendeley Recent Style Name 5_1">
    <vt:lpwstr>Copernicus Publications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rapid-communications-in-mass-spectrometry</vt:lpwstr>
  </property>
  <property fmtid="{D5CDD505-2E9C-101B-9397-08002B2CF9AE}" pid="21" name="Mendeley Recent Style Name 9_1">
    <vt:lpwstr>Rapid Communications in Mass Spectrome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7a6c7c-46dc-33e4-aaf7-4c6049aafe1f</vt:lpwstr>
  </property>
  <property fmtid="{D5CDD505-2E9C-101B-9397-08002B2CF9AE}" pid="24" name="Mendeley Citation Style_1">
    <vt:lpwstr>http://www.zotero.org/styles/rapid-communications-in-mass-spectrometry</vt:lpwstr>
  </property>
</Properties>
</file>